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0B9BA" w14:textId="508F3F5E" w:rsidR="00CA5D7A" w:rsidRDefault="00CA5D7A" w:rsidP="00601E91">
      <w:pPr>
        <w:pStyle w:val="berschrift1"/>
      </w:pPr>
      <w:bookmarkStart w:id="0" w:name="_Hlk167103843"/>
      <w:r>
        <w:t xml:space="preserve">Full results of the performed regression analyses: </w:t>
      </w:r>
    </w:p>
    <w:p w14:paraId="23E8CEF0" w14:textId="77777777" w:rsidR="00601E91" w:rsidRDefault="00601E91" w:rsidP="00CA5D7A">
      <w:pPr>
        <w:pStyle w:val="Tabllenbeschriftung"/>
      </w:pPr>
    </w:p>
    <w:p w14:paraId="3BCD571F" w14:textId="6D02EA70" w:rsidR="00CA5D7A" w:rsidRPr="004B04B1" w:rsidRDefault="00CA5D7A" w:rsidP="00CA5D7A">
      <w:pPr>
        <w:pStyle w:val="Tabllenbeschriftung"/>
      </w:pPr>
      <w:r w:rsidRPr="004B04B1">
        <w:t xml:space="preserve">Table </w:t>
      </w:r>
      <w:r w:rsidRPr="004B04B1">
        <w:fldChar w:fldCharType="begin"/>
      </w:r>
      <w:r w:rsidRPr="004B04B1">
        <w:instrText xml:space="preserve"> SEQ Table \* ARABIC </w:instrText>
      </w:r>
      <w:r w:rsidRPr="004B04B1">
        <w:fldChar w:fldCharType="separate"/>
      </w:r>
      <w:r w:rsidRPr="004B04B1">
        <w:t>2</w:t>
      </w:r>
      <w:r w:rsidRPr="004B04B1">
        <w:fldChar w:fldCharType="end"/>
      </w:r>
      <w:r w:rsidRPr="004B04B1">
        <w:t>. Crude logistic regression analysis of the maternal outcom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560"/>
        <w:gridCol w:w="1246"/>
        <w:gridCol w:w="1247"/>
        <w:gridCol w:w="1247"/>
        <w:gridCol w:w="1246"/>
        <w:gridCol w:w="1247"/>
        <w:gridCol w:w="1247"/>
      </w:tblGrid>
      <w:tr w:rsidR="00601E91" w:rsidRPr="00E85174" w14:paraId="338F63F3" w14:textId="77777777" w:rsidTr="00FA2B35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78888044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bookmarkStart w:id="1" w:name="_Hlk153024198"/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27ADA67E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GDM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4BD8F7EE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5DAC3C3A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PH</w:t>
            </w:r>
          </w:p>
        </w:tc>
      </w:tr>
      <w:tr w:rsidR="00601E91" w:rsidRPr="00E85174" w14:paraId="58623983" w14:textId="77777777" w:rsidTr="00FA2B35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1EFA23D1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7D3CC7C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OR </w:t>
            </w:r>
          </w:p>
          <w:p w14:paraId="1FC9796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F446447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4DC7C02C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OR </w:t>
            </w:r>
          </w:p>
          <w:p w14:paraId="032443A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1445E8C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56EBE48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OR </w:t>
            </w:r>
          </w:p>
          <w:p w14:paraId="32AAB3FC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9C79314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</w:tr>
      <w:tr w:rsidR="00601E91" w:rsidRPr="00E85174" w14:paraId="4350DE39" w14:textId="77777777" w:rsidTr="00FA2B35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B4528DC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373D6AB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48 </w:t>
            </w:r>
          </w:p>
          <w:p w14:paraId="4A33024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9-2.0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1EB794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198223B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24 </w:t>
            </w:r>
          </w:p>
          <w:p w14:paraId="24662D4B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5-1.79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7EE4536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6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185FDF3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7</w:t>
            </w:r>
          </w:p>
          <w:p w14:paraId="3102601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68-1.39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432D7E3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</w:tr>
      <w:tr w:rsidR="00601E91" w:rsidRPr="00E85174" w14:paraId="66F7C009" w14:textId="77777777" w:rsidTr="00FA2B35"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06A1869" w14:textId="77777777" w:rsidR="00601E91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</w:p>
          <w:p w14:paraId="5137369B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</w:t>
            </w:r>
          </w:p>
        </w:tc>
        <w:tc>
          <w:tcPr>
            <w:tcW w:w="1246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E36B69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2.67 </w:t>
            </w:r>
          </w:p>
          <w:p w14:paraId="2406C5D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79-3.97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2E0E24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7854E24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33 </w:t>
            </w:r>
          </w:p>
          <w:p w14:paraId="6B7AAC7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6-2.34)</w:t>
            </w:r>
          </w:p>
        </w:tc>
        <w:tc>
          <w:tcPr>
            <w:tcW w:w="12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C3835D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23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737556E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2</w:t>
            </w:r>
          </w:p>
          <w:p w14:paraId="779312A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9-2.19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603EDED7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85</w:t>
            </w:r>
          </w:p>
        </w:tc>
      </w:tr>
      <w:tr w:rsidR="00601E91" w:rsidRPr="00E85174" w14:paraId="169DCB13" w14:textId="77777777" w:rsidTr="00FA2B35"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98F029E" w14:textId="77777777" w:rsidR="00601E91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</w:p>
          <w:p w14:paraId="0E645014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</w:t>
            </w:r>
          </w:p>
        </w:tc>
        <w:tc>
          <w:tcPr>
            <w:tcW w:w="1246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3960B93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3.26 </w:t>
            </w:r>
          </w:p>
          <w:p w14:paraId="4EAEB51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77-6.00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1F6731F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4F3AF8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02 </w:t>
            </w:r>
          </w:p>
          <w:p w14:paraId="23A2E5F4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6-2.89)</w:t>
            </w:r>
          </w:p>
        </w:tc>
        <w:tc>
          <w:tcPr>
            <w:tcW w:w="12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B5C95C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63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9EB192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8</w:t>
            </w:r>
          </w:p>
          <w:p w14:paraId="7B31FFC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09-1.56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482D8D9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79</w:t>
            </w:r>
          </w:p>
        </w:tc>
      </w:tr>
      <w:tr w:rsidR="00601E91" w:rsidRPr="00E85174" w14:paraId="1DA857BF" w14:textId="77777777" w:rsidTr="00FA2B35">
        <w:tc>
          <w:tcPr>
            <w:tcW w:w="15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3E845CFD" w14:textId="77777777" w:rsidR="00601E91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</w:p>
          <w:p w14:paraId="76F01B84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I</w:t>
            </w:r>
          </w:p>
        </w:tc>
        <w:tc>
          <w:tcPr>
            <w:tcW w:w="1246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745C8D56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5.94 </w:t>
            </w:r>
          </w:p>
          <w:p w14:paraId="1DA71C26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2.98-11.86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EEF93A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380144B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26</w:t>
            </w:r>
          </w:p>
          <w:p w14:paraId="23B502E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8-4.17)</w:t>
            </w:r>
          </w:p>
        </w:tc>
        <w:tc>
          <w:tcPr>
            <w:tcW w:w="124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723D587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08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3678CE4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2</w:t>
            </w:r>
          </w:p>
          <w:p w14:paraId="538EB1B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5-2.61)</w:t>
            </w:r>
          </w:p>
        </w:tc>
        <w:tc>
          <w:tcPr>
            <w:tcW w:w="124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4459D1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516</w:t>
            </w:r>
          </w:p>
        </w:tc>
      </w:tr>
    </w:tbl>
    <w:p w14:paraId="2D34C75B" w14:textId="77777777" w:rsidR="00CA5D7A" w:rsidRDefault="00CA5D7A" w:rsidP="00CA5D7A">
      <w:pPr>
        <w:pStyle w:val="Tabellenbeschreibung"/>
      </w:pPr>
      <w:r w:rsidRPr="004B04B1">
        <w:t>Results of the univariate logistic regression with normal weight as reference group</w:t>
      </w:r>
    </w:p>
    <w:p w14:paraId="5CD0AC19" w14:textId="77777777" w:rsidR="00CA5D7A" w:rsidRPr="00E85174" w:rsidRDefault="00CA5D7A" w:rsidP="00CA5D7A">
      <w:pPr>
        <w:pStyle w:val="Tabellenbeschreibung"/>
      </w:pPr>
      <w:r>
        <w:t xml:space="preserve">p-Values are shaded </w:t>
      </w:r>
      <w:proofErr w:type="gramStart"/>
      <w:r>
        <w:t>grey</w:t>
      </w:r>
      <w:proofErr w:type="gramEnd"/>
    </w:p>
    <w:p w14:paraId="4C672435" w14:textId="77777777" w:rsidR="00CA5D7A" w:rsidRDefault="00CA5D7A" w:rsidP="00CA5D7A">
      <w:pPr>
        <w:pStyle w:val="Tabellenbeschreibung"/>
      </w:pPr>
      <w:r w:rsidRPr="004B04B1">
        <w:t xml:space="preserve">Abbreviations: CI, confidence interval; GDM, gestational diabetes mellitus; </w:t>
      </w:r>
      <w:proofErr w:type="gramStart"/>
      <w:r w:rsidRPr="004B04B1">
        <w:t>OR,</w:t>
      </w:r>
      <w:proofErr w:type="gramEnd"/>
      <w:r w:rsidRPr="004B04B1">
        <w:t xml:space="preserve"> odds ratio; PE, preeclampsia; PPH, postpartum hemorrhage</w:t>
      </w:r>
    </w:p>
    <w:bookmarkEnd w:id="1"/>
    <w:p w14:paraId="2BE4D906" w14:textId="77777777" w:rsidR="00CA5D7A" w:rsidRPr="004B04B1" w:rsidRDefault="00CA5D7A" w:rsidP="00CA5D7A">
      <w:pPr>
        <w:pStyle w:val="Tabllenbeschriftung"/>
      </w:pPr>
      <w:r w:rsidRPr="004B04B1">
        <w:t>Table 3. Crude logistic regression analysis of the neonatal outcome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560"/>
        <w:gridCol w:w="1878"/>
        <w:gridCol w:w="1878"/>
        <w:gridCol w:w="1878"/>
        <w:gridCol w:w="1878"/>
      </w:tblGrid>
      <w:tr w:rsidR="00CA5D7A" w:rsidRPr="00E85174" w14:paraId="220CF468" w14:textId="77777777" w:rsidTr="00FA2B35"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056697DF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2070" w:type="pct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4BDCED93" w14:textId="77777777" w:rsidR="00CA5D7A" w:rsidRPr="00E85174" w:rsidRDefault="00CA5D7A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Fetal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emise</w:t>
            </w:r>
            <w:proofErr w:type="spellEnd"/>
          </w:p>
        </w:tc>
        <w:tc>
          <w:tcPr>
            <w:tcW w:w="2070" w:type="pct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7592F6A4" w14:textId="77777777" w:rsidR="00CA5D7A" w:rsidRPr="00E85174" w:rsidRDefault="00CA5D7A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5’-Apgar &lt;7</w:t>
            </w:r>
          </w:p>
        </w:tc>
      </w:tr>
      <w:tr w:rsidR="00CA5D7A" w:rsidRPr="00E85174" w14:paraId="6987E533" w14:textId="77777777" w:rsidTr="00FA2B35"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6608F2F3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005D44D3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OR </w:t>
            </w:r>
          </w:p>
          <w:p w14:paraId="1525FF63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6DC33D4C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-Value</w:t>
            </w:r>
          </w:p>
        </w:tc>
        <w:tc>
          <w:tcPr>
            <w:tcW w:w="1035" w:type="pct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76138DFD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OR </w:t>
            </w:r>
          </w:p>
          <w:p w14:paraId="673B1F37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2296801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i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-Value</w:t>
            </w:r>
          </w:p>
        </w:tc>
      </w:tr>
      <w:tr w:rsidR="00CA5D7A" w:rsidRPr="00E85174" w14:paraId="0625663F" w14:textId="77777777" w:rsidTr="00FA2B35"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D70B284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03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77D3564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53</w:t>
            </w:r>
          </w:p>
          <w:p w14:paraId="69760316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3-2.52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6F6140F3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95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105A1F1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3</w:t>
            </w:r>
          </w:p>
          <w:p w14:paraId="5022512C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3-2.12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4F90EEC9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</w:tr>
      <w:tr w:rsidR="00CA5D7A" w:rsidRPr="00E85174" w14:paraId="30EF3B6D" w14:textId="77777777" w:rsidTr="00FA2B35">
        <w:tc>
          <w:tcPr>
            <w:tcW w:w="8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63D02E77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493722F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7903E94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33 </w:t>
            </w:r>
          </w:p>
          <w:p w14:paraId="23BD94E0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9-2.98)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B051870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93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D8749F8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70</w:t>
            </w:r>
          </w:p>
          <w:p w14:paraId="5A2D7B4B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8-3.30)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1DDFE209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15</w:t>
            </w:r>
          </w:p>
        </w:tc>
      </w:tr>
      <w:tr w:rsidR="00CA5D7A" w:rsidRPr="00E85174" w14:paraId="7B531B26" w14:textId="77777777" w:rsidTr="00FA2B35">
        <w:tc>
          <w:tcPr>
            <w:tcW w:w="86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64C79B5D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8A025A9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12D1AD4C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70</w:t>
            </w:r>
          </w:p>
          <w:p w14:paraId="10F1FB7A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1-5.61)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E493A02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87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A432B87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8</w:t>
            </w:r>
          </w:p>
          <w:p w14:paraId="0DE9BADB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21-3.71)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5AB20ABF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67</w:t>
            </w:r>
          </w:p>
        </w:tc>
      </w:tr>
      <w:tr w:rsidR="00CA5D7A" w:rsidRPr="00E85174" w14:paraId="660EF071" w14:textId="77777777" w:rsidTr="00FA2B35">
        <w:tc>
          <w:tcPr>
            <w:tcW w:w="86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3E4571DF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92E559A" w14:textId="77777777" w:rsidR="00CA5D7A" w:rsidRPr="00E85174" w:rsidRDefault="00CA5D7A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I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5196A366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83</w:t>
            </w:r>
          </w:p>
          <w:p w14:paraId="1B077193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3-7.83)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79CCF00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16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25BDE820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17EE527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-)</w:t>
            </w:r>
          </w:p>
        </w:tc>
        <w:tc>
          <w:tcPr>
            <w:tcW w:w="1035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C29AE41" w14:textId="77777777" w:rsidR="00CA5D7A" w:rsidRPr="00E85174" w:rsidRDefault="00CA5D7A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662B1BF4" w14:textId="77777777" w:rsidR="00CA5D7A" w:rsidRDefault="00CA5D7A" w:rsidP="00CA5D7A">
      <w:pPr>
        <w:pStyle w:val="Tabellenbeschreibung"/>
      </w:pPr>
      <w:r w:rsidRPr="00E85174">
        <w:t>Results of the univariate logistic regression with normal weight as reference group</w:t>
      </w:r>
    </w:p>
    <w:p w14:paraId="1EDC57FA" w14:textId="77777777" w:rsidR="00CA5D7A" w:rsidRPr="00E85174" w:rsidRDefault="00CA5D7A" w:rsidP="00CA5D7A">
      <w:pPr>
        <w:pStyle w:val="Tabellenbeschreibung"/>
      </w:pPr>
      <w:r>
        <w:t xml:space="preserve">p-Values are shaded </w:t>
      </w:r>
      <w:proofErr w:type="gramStart"/>
      <w:r>
        <w:t>grey</w:t>
      </w:r>
      <w:proofErr w:type="gramEnd"/>
    </w:p>
    <w:p w14:paraId="0627E0B9" w14:textId="77777777" w:rsidR="00CA5D7A" w:rsidRPr="00E85174" w:rsidRDefault="00CA5D7A" w:rsidP="00CA5D7A">
      <w:pPr>
        <w:pStyle w:val="Tabellenbeschreibung"/>
      </w:pPr>
      <w:r w:rsidRPr="00E85174">
        <w:t xml:space="preserve">Abbreviations: CI, confidence interval; </w:t>
      </w:r>
      <w:proofErr w:type="gramStart"/>
      <w:r w:rsidRPr="00E85174">
        <w:t>OR,</w:t>
      </w:r>
      <w:proofErr w:type="gramEnd"/>
      <w:r w:rsidRPr="00E85174">
        <w:t xml:space="preserve"> odds ratio</w:t>
      </w:r>
    </w:p>
    <w:bookmarkEnd w:id="0"/>
    <w:p w14:paraId="7D3A35FC" w14:textId="77777777" w:rsidR="00CA5D7A" w:rsidRDefault="00CA5D7A" w:rsidP="00CA5D7A">
      <w:pPr>
        <w:pStyle w:val="Tabllenbeschriftung"/>
      </w:pPr>
      <w:r>
        <w:t xml:space="preserve">Table 4. </w:t>
      </w:r>
      <w:r w:rsidRPr="00E85174">
        <w:t>Adjusted analysis of the maternal outcomes</w:t>
      </w:r>
    </w:p>
    <w:tbl>
      <w:tblPr>
        <w:tblStyle w:val="Tabellenraster"/>
        <w:tblW w:w="50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770"/>
        <w:gridCol w:w="814"/>
        <w:gridCol w:w="815"/>
        <w:gridCol w:w="817"/>
        <w:gridCol w:w="815"/>
        <w:gridCol w:w="815"/>
        <w:gridCol w:w="815"/>
        <w:gridCol w:w="815"/>
        <w:gridCol w:w="793"/>
        <w:gridCol w:w="804"/>
      </w:tblGrid>
      <w:tr w:rsidR="00D51657" w:rsidRPr="00E85174" w14:paraId="2748E1F2" w14:textId="77777777" w:rsidTr="00D51657">
        <w:trPr>
          <w:cantSplit/>
          <w:trHeight w:val="20"/>
        </w:trPr>
        <w:tc>
          <w:tcPr>
            <w:tcW w:w="9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0C946AA5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48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34CBFBB5" w14:textId="7FC5B6C5" w:rsidR="00D51657" w:rsidRPr="00E85174" w:rsidRDefault="00D51657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GDM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146DD239" w14:textId="77777777" w:rsidR="00D51657" w:rsidRPr="00E85174" w:rsidRDefault="00D51657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8" w:type="pct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10841856" w14:textId="5FC14480" w:rsidR="00D51657" w:rsidRPr="00E85174" w:rsidRDefault="00D51657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36A65CF5" w14:textId="467C28D6" w:rsidR="00D51657" w:rsidRPr="00E85174" w:rsidRDefault="00D51657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PH</w:t>
            </w:r>
          </w:p>
        </w:tc>
      </w:tr>
      <w:tr w:rsidR="00D51657" w:rsidRPr="00E85174" w14:paraId="2E95FFDA" w14:textId="77777777" w:rsidTr="00D51657">
        <w:trPr>
          <w:cantSplit/>
          <w:trHeight w:val="20"/>
        </w:trPr>
        <w:tc>
          <w:tcPr>
            <w:tcW w:w="97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3210CA92" w14:textId="77777777" w:rsidR="00D51657" w:rsidRPr="00E85174" w:rsidRDefault="00D51657" w:rsidP="00FA2B3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49380BB8" w14:textId="77777777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</w:p>
          <w:p w14:paraId="06267308" w14:textId="77777777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6A1EE" w14:textId="0CA307C2" w:rsidR="00D51657" w:rsidRPr="00D51657" w:rsidRDefault="00D51657" w:rsidP="00FA2B35">
            <w:pPr>
              <w:pStyle w:val="KeinLeerraum"/>
              <w:jc w:val="right"/>
              <w:rPr>
                <w:rFonts w:ascii="Calibri" w:hAnsi="Calibri" w:cs="Calibri"/>
                <w:iCs/>
                <w:sz w:val="20"/>
                <w:szCs w:val="20"/>
              </w:rPr>
            </w:pPr>
            <w:r w:rsidRPr="00D51657">
              <w:rPr>
                <w:rFonts w:ascii="Calibri" w:hAnsi="Calibri" w:cs="Calibri"/>
                <w:iCs/>
                <w:sz w:val="20"/>
                <w:szCs w:val="20"/>
              </w:rPr>
              <w:t>S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C179D93" w14:textId="5EC0799F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0104D591" w14:textId="77777777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</w:p>
          <w:p w14:paraId="3181C1E4" w14:textId="77777777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37041" w14:textId="25E09A86" w:rsidR="00D51657" w:rsidRPr="00D51657" w:rsidRDefault="00D51657" w:rsidP="00FA2B35">
            <w:pPr>
              <w:pStyle w:val="KeinLeerraum"/>
              <w:jc w:val="right"/>
              <w:rPr>
                <w:rFonts w:ascii="Calibri" w:hAnsi="Calibri" w:cs="Calibri"/>
                <w:iCs/>
                <w:sz w:val="20"/>
                <w:szCs w:val="20"/>
              </w:rPr>
            </w:pPr>
            <w:r w:rsidRPr="00D51657">
              <w:rPr>
                <w:rFonts w:ascii="Calibri" w:hAnsi="Calibri" w:cs="Calibri"/>
                <w:iCs/>
                <w:sz w:val="20"/>
                <w:szCs w:val="20"/>
              </w:rPr>
              <w:t>S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9F813BB" w14:textId="54268183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1D19D25A" w14:textId="77777777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</w:p>
          <w:p w14:paraId="02A78796" w14:textId="77777777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B6F8B" w14:textId="2D005119" w:rsidR="00D51657" w:rsidRPr="00D51657" w:rsidRDefault="00D51657" w:rsidP="00FA2B35">
            <w:pPr>
              <w:pStyle w:val="KeinLeerraum"/>
              <w:jc w:val="right"/>
              <w:rPr>
                <w:rFonts w:ascii="Calibri" w:hAnsi="Calibri" w:cs="Calibri"/>
                <w:iCs/>
                <w:sz w:val="20"/>
                <w:szCs w:val="20"/>
              </w:rPr>
            </w:pPr>
            <w:r w:rsidRPr="00D51657">
              <w:rPr>
                <w:rFonts w:ascii="Calibri" w:hAnsi="Calibri" w:cs="Calibri"/>
                <w:iCs/>
                <w:sz w:val="20"/>
                <w:szCs w:val="20"/>
              </w:rPr>
              <w:t>S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0094481" w14:textId="01426B4F" w:rsidR="00D51657" w:rsidRPr="00E85174" w:rsidRDefault="00D51657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</w:tr>
      <w:tr w:rsidR="00D51657" w:rsidRPr="00D51657" w14:paraId="222F734D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4B8529D5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85174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Exposure: overweight and obesity levels (reference: normal weight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4EA2AFD6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230C5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52408E51" w14:textId="2E7EE0C8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11A090A5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7BA78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57D9CDE6" w14:textId="0A365C83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59BCE717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48E86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FA44D5" w14:textId="73930A06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51657" w:rsidRPr="00E85174" w14:paraId="6F532861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167153C" w14:textId="77777777" w:rsidR="00D51657" w:rsidRPr="00E85174" w:rsidRDefault="00D51657" w:rsidP="00D51657">
            <w:pPr>
              <w:pStyle w:val="KeinLeerraum"/>
              <w:ind w:firstLine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3AA6647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47</w:t>
            </w:r>
          </w:p>
          <w:p w14:paraId="1C6999A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8-1.99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EC3721B" w14:textId="097C9400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1A395745" w14:textId="2195E6C9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4D5A83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6</w:t>
            </w:r>
          </w:p>
          <w:p w14:paraId="33A41283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3-1.98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46F49D7" w14:textId="3BC7760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8670A13" w14:textId="0C09863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1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3FA569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9</w:t>
            </w:r>
          </w:p>
          <w:p w14:paraId="15D9AB77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69-1.43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632C6CC" w14:textId="0628C28C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5A93B352" w14:textId="430C9EBE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68</w:t>
            </w:r>
          </w:p>
        </w:tc>
      </w:tr>
      <w:tr w:rsidR="00D51657" w:rsidRPr="00E85174" w14:paraId="708D8D54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6440F80A" w14:textId="77777777" w:rsidR="00D51657" w:rsidRDefault="00D51657" w:rsidP="00D51657">
            <w:pPr>
              <w:pStyle w:val="KeinLeerraum"/>
              <w:ind w:left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</w:t>
            </w:r>
            <w:r>
              <w:rPr>
                <w:rFonts w:ascii="Calibri" w:hAnsi="Calibri" w:cs="Calibri"/>
                <w:sz w:val="20"/>
                <w:szCs w:val="20"/>
              </w:rPr>
              <w:t>y</w:t>
            </w:r>
            <w:proofErr w:type="spellEnd"/>
          </w:p>
          <w:p w14:paraId="2B787991" w14:textId="77777777" w:rsidR="00D51657" w:rsidRPr="00E85174" w:rsidRDefault="00D51657" w:rsidP="00D51657">
            <w:pPr>
              <w:pStyle w:val="KeinLeerraum"/>
              <w:ind w:left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7DC72A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2.79</w:t>
            </w:r>
          </w:p>
          <w:p w14:paraId="6F27A611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86-4.18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FDD47E5" w14:textId="0B46770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F1AD0DC" w14:textId="7AFD3B6A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2CB7D56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47</w:t>
            </w:r>
          </w:p>
          <w:p w14:paraId="739417E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2-2.63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B2CBC1B" w14:textId="6E0778DA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13667DBF" w14:textId="1C70B71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9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DF2C71A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41</w:t>
            </w:r>
          </w:p>
          <w:p w14:paraId="45CD0B8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3-2.38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32ECB0E" w14:textId="64BC2AB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664141FE" w14:textId="75016FE6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</w:tr>
      <w:tr w:rsidR="00D51657" w:rsidRPr="00E85174" w14:paraId="0F033E93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0173CA7A" w14:textId="77777777" w:rsidR="00D51657" w:rsidRDefault="00D51657" w:rsidP="00D51657">
            <w:pPr>
              <w:pStyle w:val="KeinLeerraum"/>
              <w:ind w:firstLine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</w:p>
          <w:p w14:paraId="522B60A4" w14:textId="77777777" w:rsidR="00D51657" w:rsidRPr="00E85174" w:rsidRDefault="00D51657" w:rsidP="00D51657">
            <w:pPr>
              <w:pStyle w:val="KeinLeerraum"/>
              <w:ind w:firstLine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52767D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4.05</w:t>
            </w:r>
          </w:p>
          <w:p w14:paraId="33C8915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2.14-7.65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6AEE319" w14:textId="295115C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07D2481" w14:textId="471BF5B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BEE378A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6</w:t>
            </w:r>
          </w:p>
          <w:p w14:paraId="0CD57856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6-3.14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2A5A551" w14:textId="2FB437A3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74762E7E" w14:textId="6E392DF9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16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74E27AE7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2</w:t>
            </w:r>
          </w:p>
          <w:p w14:paraId="2F91D5B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0-1.77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B1D80A0" w14:textId="21C038C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08C1D489" w14:textId="4530C5B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</w:tr>
      <w:tr w:rsidR="00D51657" w:rsidRPr="00E85174" w14:paraId="13D34BDF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0A8446BA" w14:textId="77777777" w:rsidR="00D51657" w:rsidRDefault="00D51657" w:rsidP="00D51657">
            <w:pPr>
              <w:pStyle w:val="KeinLeerraum"/>
              <w:ind w:firstLine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F99FF53" w14:textId="77777777" w:rsidR="00D51657" w:rsidRPr="00E85174" w:rsidRDefault="00D51657" w:rsidP="00D51657">
            <w:pPr>
              <w:pStyle w:val="KeinLeerraum"/>
              <w:ind w:firstLine="65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I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1E4DE02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6.40</w:t>
            </w:r>
          </w:p>
          <w:p w14:paraId="6425B7C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3.11-13.17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D5608F2" w14:textId="26BCF252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6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16096C2C" w14:textId="4E4AF99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287A403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56</w:t>
            </w:r>
          </w:p>
          <w:p w14:paraId="28ABBA4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5-5.43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E4E69C7" w14:textId="2FC7262F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F159EDE" w14:textId="47C3D1A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83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B7C852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8</w:t>
            </w:r>
          </w:p>
          <w:p w14:paraId="530D5FE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8-3.34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42B92D5" w14:textId="664EF2E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43259509" w14:textId="35DC6C1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37</w:t>
            </w:r>
          </w:p>
        </w:tc>
      </w:tr>
      <w:tr w:rsidR="00D51657" w:rsidRPr="00E85174" w14:paraId="0824E8CC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C125612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Age (in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67CC2E2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5</w:t>
            </w:r>
          </w:p>
          <w:p w14:paraId="0B4D49D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2-1.08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AC38EC9" w14:textId="39A8FFC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F16B2F8" w14:textId="58A205C0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14DCA33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3</w:t>
            </w:r>
          </w:p>
          <w:p w14:paraId="6F6E6DF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0-1.07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5525578" w14:textId="061094DF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7A7E6A28" w14:textId="613CD20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EBB8C6C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02 </w:t>
            </w:r>
          </w:p>
          <w:p w14:paraId="5C06E9D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8-1.05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1EC229B" w14:textId="7DC93BC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1046D34D" w14:textId="76ACE57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21</w:t>
            </w:r>
          </w:p>
        </w:tc>
      </w:tr>
      <w:tr w:rsidR="00D51657" w:rsidRPr="00E85174" w14:paraId="4FA61D73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0B0399F4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ART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435CFD4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6</w:t>
            </w:r>
          </w:p>
          <w:p w14:paraId="3F72B59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9-1.43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FE9205E" w14:textId="2368E316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EADE0FD" w14:textId="1B498E69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90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F9D100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7</w:t>
            </w:r>
          </w:p>
          <w:p w14:paraId="277D5070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4-1.53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E59A3C5" w14:textId="452BE08A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D839562" w14:textId="72A5D141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28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C068907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9</w:t>
            </w:r>
          </w:p>
          <w:p w14:paraId="71C37C66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9-1.96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824F3C9" w14:textId="2C06C2B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7388515C" w14:textId="3AF87172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</w:tr>
      <w:tr w:rsidR="00D51657" w:rsidRPr="00E85174" w14:paraId="43D05128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32C49554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rimipara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3AA1751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5</w:t>
            </w:r>
          </w:p>
          <w:p w14:paraId="5F16727C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8-1.26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1C304C1" w14:textId="09DC978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7B32EB8A" w14:textId="5D8BA843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2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B830DE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63</w:t>
            </w:r>
          </w:p>
          <w:p w14:paraId="1DBA6CF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9-2.99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66EF61F" w14:textId="3F51EA72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13F2B279" w14:textId="2FECB1D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1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0B579A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2</w:t>
            </w:r>
          </w:p>
          <w:p w14:paraId="2D0940F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0-2.17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584DB44" w14:textId="1A68D1B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570DB472" w14:textId="6CA949E6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71</w:t>
            </w:r>
          </w:p>
        </w:tc>
      </w:tr>
      <w:tr w:rsidR="00D51657" w:rsidRPr="00E85174" w14:paraId="5E86C55D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9C639E8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Gravidity</w:t>
            </w:r>
            <w:proofErr w:type="spellEnd"/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34A852F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2</w:t>
            </w:r>
          </w:p>
          <w:p w14:paraId="3883DE31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7-1.19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6C79F21" w14:textId="6EAD523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5EFDF6F" w14:textId="419A47F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3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E5B72C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2</w:t>
            </w:r>
          </w:p>
          <w:p w14:paraId="254FF54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4-0.96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A2015D8" w14:textId="449BE8DC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78126E5" w14:textId="09E4D08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0BDD5F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5</w:t>
            </w:r>
          </w:p>
          <w:p w14:paraId="0DC6361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6-1.18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BA55611" w14:textId="4241BD7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08166754" w14:textId="44DC89F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</w:tr>
      <w:tr w:rsidR="00D51657" w:rsidRPr="00E85174" w14:paraId="1EB86420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734E59AF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ichorionicity</w:t>
            </w:r>
            <w:proofErr w:type="spellEnd"/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1FD38F74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6</w:t>
            </w:r>
          </w:p>
          <w:p w14:paraId="123318C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7-1.46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8519349" w14:textId="0A3892E1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4D4B4B23" w14:textId="43308B02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C8E4F4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12</w:t>
            </w:r>
          </w:p>
          <w:p w14:paraId="5A85827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4-1.70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EBB3B0C" w14:textId="2C412AC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4EEBA164" w14:textId="2BF2DAA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05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09B6B12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0</w:t>
            </w:r>
          </w:p>
          <w:p w14:paraId="2567610A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8-1.00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A00A923" w14:textId="6F0E0DE3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0A028BC3" w14:textId="70E3B0C0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  <w:tr w:rsidR="00D51657" w:rsidRPr="00E85174" w14:paraId="4F2C3FE6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2E5E084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Histor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7E2E6F7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C-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6C388B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18</w:t>
            </w:r>
          </w:p>
          <w:p w14:paraId="1660BF6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0-1.74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63DAB67" w14:textId="3767758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189BB3FA" w14:textId="2C8C1CE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02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8544454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3</w:t>
            </w:r>
          </w:p>
          <w:p w14:paraId="43CE216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5-1.50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72BD5CA" w14:textId="5B12A22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5E56DC6" w14:textId="0FD4F0F0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9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DB12596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5</w:t>
            </w:r>
          </w:p>
          <w:p w14:paraId="6FFBD17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6-1.20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2BBD225" w14:textId="0937BC3F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2A9FCA9A" w14:textId="3665996E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70</w:t>
            </w:r>
          </w:p>
        </w:tc>
      </w:tr>
      <w:tr w:rsidR="00D51657" w:rsidRPr="00E85174" w14:paraId="2042C776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6F9C3F1B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Histor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bortions</w:t>
            </w:r>
            <w:r w:rsidRPr="00E85174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82DE5D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4</w:t>
            </w:r>
          </w:p>
          <w:p w14:paraId="73D8679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2-1.49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5EC8B0B" w14:textId="17141023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00BD670" w14:textId="56E54DF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47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712E6FC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2.59</w:t>
            </w:r>
          </w:p>
          <w:p w14:paraId="1D845256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47-4.60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EA7DB88" w14:textId="74E3A328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785763B6" w14:textId="67B5A5D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B993F5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42</w:t>
            </w:r>
          </w:p>
          <w:p w14:paraId="511FE11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8-2.30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F2E2AE1" w14:textId="3A3D7D40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4F0C270C" w14:textId="2A79D6B2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</w:tr>
      <w:tr w:rsidR="00D51657" w:rsidRPr="00E85174" w14:paraId="06B773F7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3CEAB403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Smoking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1308AF22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25</w:t>
            </w:r>
          </w:p>
          <w:p w14:paraId="4F336F3C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6-3.40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2DFDDB8" w14:textId="77BBD79E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33F405E" w14:textId="4E9EF312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59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C951B62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2</w:t>
            </w:r>
          </w:p>
          <w:p w14:paraId="6F48522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05-3.35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9CBF464" w14:textId="5BF7326F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44845A97" w14:textId="489DD39C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11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494242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0</w:t>
            </w:r>
          </w:p>
          <w:p w14:paraId="623BC914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4-2.98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8E91C8D" w14:textId="63FADB36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2A9DE719" w14:textId="492FC6C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71</w:t>
            </w:r>
          </w:p>
        </w:tc>
      </w:tr>
      <w:tr w:rsidR="00D51657" w:rsidRPr="00E85174" w14:paraId="0F2D063E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6E881F4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Pre-existing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HTN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60CE427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52</w:t>
            </w:r>
          </w:p>
          <w:p w14:paraId="63D8740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5-1.83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2F435F3" w14:textId="7C4BBE7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1E7C4C7" w14:textId="2149B011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07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3374BB6B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2.64</w:t>
            </w:r>
          </w:p>
          <w:p w14:paraId="2046C966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1-6.89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973902D" w14:textId="3556C4BC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9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6A90A25" w14:textId="506B8FAC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2DF7213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3</w:t>
            </w:r>
          </w:p>
          <w:p w14:paraId="7CC1BA14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9-3.65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06A6AD1" w14:textId="29B8941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2F0C8A93" w14:textId="31F934C6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01</w:t>
            </w:r>
          </w:p>
        </w:tc>
      </w:tr>
      <w:tr w:rsidR="00D51657" w:rsidRPr="00E85174" w14:paraId="283F8872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D552E06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Pre-existing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M</w:t>
            </w:r>
            <w:r w:rsidRPr="00E85174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57D36A2E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E7000D0" w14:textId="00D77F15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649D43EB" w14:textId="0DC6607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0438D14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2.34</w:t>
            </w:r>
          </w:p>
          <w:p w14:paraId="3A87F1A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5-7.30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7B720A2" w14:textId="5CC6362A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C4EBF7C" w14:textId="716EEE41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44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414A6C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74</w:t>
            </w:r>
          </w:p>
          <w:p w14:paraId="674FED7F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0-6.09)</w:t>
            </w: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44CD405" w14:textId="2915F84B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hideMark/>
          </w:tcPr>
          <w:p w14:paraId="005717FA" w14:textId="4D90BA6D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88</w:t>
            </w:r>
          </w:p>
        </w:tc>
      </w:tr>
      <w:tr w:rsidR="00D51657" w:rsidRPr="00E85174" w14:paraId="30AF8A63" w14:textId="77777777" w:rsidTr="00D51657">
        <w:trPr>
          <w:cantSplit/>
          <w:trHeight w:val="20"/>
        </w:trPr>
        <w:tc>
          <w:tcPr>
            <w:tcW w:w="976" w:type="pct"/>
            <w:tcBorders>
              <w:top w:val="single" w:sz="4" w:space="0" w:color="D9D9D9" w:themeColor="background1" w:themeShade="D9"/>
              <w:left w:val="nil"/>
              <w:right w:val="single" w:sz="24" w:space="0" w:color="FFFFFF" w:themeColor="background1"/>
            </w:tcBorders>
          </w:tcPr>
          <w:p w14:paraId="286240DA" w14:textId="77777777" w:rsidR="00D51657" w:rsidRPr="00E85174" w:rsidRDefault="00D51657" w:rsidP="00D51657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Gestationa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(in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right w:val="nil"/>
            </w:tcBorders>
            <w:hideMark/>
          </w:tcPr>
          <w:p w14:paraId="5C5EBF57" w14:textId="77777777" w:rsidR="00D51657" w:rsidRPr="00270542" w:rsidRDefault="00D51657" w:rsidP="00D51657">
            <w:pPr>
              <w:pStyle w:val="KeinLeerraum"/>
              <w:jc w:val="right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</w:tcPr>
          <w:p w14:paraId="0602120A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D9D9D9" w:themeColor="background1" w:themeShade="D9"/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39DF45C5" w14:textId="79DBF2E4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right w:val="nil"/>
            </w:tcBorders>
            <w:hideMark/>
          </w:tcPr>
          <w:p w14:paraId="45847640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</w:tcPr>
          <w:p w14:paraId="5D7584D5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05B94D5F" w14:textId="576BCBC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right w:val="nil"/>
            </w:tcBorders>
          </w:tcPr>
          <w:p w14:paraId="30D9DA01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</w:tcPr>
          <w:p w14:paraId="77AEB2B1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2F2F2" w:themeFill="background1" w:themeFillShade="F2"/>
          </w:tcPr>
          <w:p w14:paraId="308D1D73" w14:textId="526E9749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1657" w:rsidRPr="00E85174" w14:paraId="4BCB5981" w14:textId="77777777" w:rsidTr="00D51657">
        <w:trPr>
          <w:cantSplit/>
          <w:trHeight w:val="20"/>
        </w:trPr>
        <w:tc>
          <w:tcPr>
            <w:tcW w:w="976" w:type="pct"/>
            <w:tcBorders>
              <w:left w:val="nil"/>
              <w:right w:val="single" w:sz="24" w:space="0" w:color="FFFFFF" w:themeColor="background1"/>
            </w:tcBorders>
          </w:tcPr>
          <w:p w14:paraId="595CC7FD" w14:textId="77777777" w:rsidR="00D51657" w:rsidRPr="00E85174" w:rsidRDefault="00D51657" w:rsidP="00D51657">
            <w:pPr>
              <w:pStyle w:val="KeinLeerraum"/>
              <w:ind w:firstLine="653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– 27+6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57710E73" w14:textId="77777777" w:rsidR="00D51657" w:rsidRPr="00270542" w:rsidRDefault="00D51657" w:rsidP="00D51657">
            <w:pPr>
              <w:pStyle w:val="KeinLeerraum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34F84C66" w14:textId="6632E89F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50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27442DF1" w14:textId="187AAAD4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7DA33A0F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3FD3A511" w14:textId="3B18C93E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79F74489" w14:textId="0075BCAB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1E0D3BF9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8</w:t>
            </w:r>
          </w:p>
          <w:p w14:paraId="7CC29133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54-0.62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</w:tcPr>
          <w:p w14:paraId="16A2EEA6" w14:textId="4AE32917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49583F" w14:textId="040A351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D51657" w:rsidRPr="00E85174" w14:paraId="487D2A05" w14:textId="77777777" w:rsidTr="00D51657">
        <w:trPr>
          <w:cantSplit/>
          <w:trHeight w:val="20"/>
        </w:trPr>
        <w:tc>
          <w:tcPr>
            <w:tcW w:w="976" w:type="pct"/>
            <w:tcBorders>
              <w:left w:val="nil"/>
              <w:right w:val="single" w:sz="24" w:space="0" w:color="FFFFFF" w:themeColor="background1"/>
            </w:tcBorders>
          </w:tcPr>
          <w:p w14:paraId="533583ED" w14:textId="77777777" w:rsidR="00D51657" w:rsidRPr="00E85174" w:rsidRDefault="00D51657" w:rsidP="00D51657">
            <w:pPr>
              <w:pStyle w:val="KeinLeerraum"/>
              <w:ind w:left="653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– 31+6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471301AD" w14:textId="77777777" w:rsidR="00D51657" w:rsidRPr="00270542" w:rsidRDefault="00D51657" w:rsidP="00D51657">
            <w:pPr>
              <w:pStyle w:val="KeinLeerraum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3DA85BAC" w14:textId="4A130B1B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50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3F3416E0" w14:textId="3497C68A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4C5E5EB9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320C0E7D" w14:textId="40ED1D26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5B64C6C2" w14:textId="357058D1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4429DB5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8</w:t>
            </w:r>
          </w:p>
          <w:p w14:paraId="14D1654A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23-0.27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</w:tcPr>
          <w:p w14:paraId="2FC7127D" w14:textId="07AC3B0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0278DF1" w14:textId="03AA1A7E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D51657" w:rsidRPr="00E85174" w14:paraId="234E50F8" w14:textId="77777777" w:rsidTr="00D51657">
        <w:trPr>
          <w:cantSplit/>
          <w:trHeight w:val="20"/>
        </w:trPr>
        <w:tc>
          <w:tcPr>
            <w:tcW w:w="976" w:type="pct"/>
            <w:tcBorders>
              <w:left w:val="nil"/>
              <w:right w:val="single" w:sz="24" w:space="0" w:color="FFFFFF" w:themeColor="background1"/>
            </w:tcBorders>
          </w:tcPr>
          <w:p w14:paraId="04C1E8FF" w14:textId="77777777" w:rsidR="00D51657" w:rsidRPr="00E85174" w:rsidRDefault="00D51657" w:rsidP="00D51657">
            <w:pPr>
              <w:pStyle w:val="KeinLeerraum"/>
              <w:ind w:left="653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– 36+6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1E1436AF" w14:textId="77777777" w:rsidR="00D51657" w:rsidRPr="00270542" w:rsidRDefault="00D51657" w:rsidP="00D51657">
            <w:pPr>
              <w:pStyle w:val="KeinLeerraum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4D6DD2C1" w14:textId="579DECF7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50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0882AC52" w14:textId="7ED1B085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181989FA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44E2DCD1" w14:textId="63841B89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26CEFA8A" w14:textId="13948C9B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right w:val="nil"/>
            </w:tcBorders>
          </w:tcPr>
          <w:p w14:paraId="6D6E34E1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8</w:t>
            </w:r>
          </w:p>
          <w:p w14:paraId="37EF9725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2-0.47)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</w:tcPr>
          <w:p w14:paraId="0F7589BA" w14:textId="7560ABE4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864692" w14:textId="031D208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D51657" w:rsidRPr="00E85174" w14:paraId="7B5D106C" w14:textId="77777777" w:rsidTr="00D51657">
        <w:trPr>
          <w:cantSplit/>
          <w:trHeight w:val="20"/>
        </w:trPr>
        <w:tc>
          <w:tcPr>
            <w:tcW w:w="976" w:type="pct"/>
            <w:tcBorders>
              <w:left w:val="nil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0E84EC60" w14:textId="77777777" w:rsidR="00D51657" w:rsidRPr="00E85174" w:rsidRDefault="00D51657" w:rsidP="00D51657">
            <w:pPr>
              <w:pStyle w:val="KeinLeerraum"/>
              <w:ind w:left="653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 37+0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bottom w:val="single" w:sz="4" w:space="0" w:color="000000" w:themeColor="text1"/>
              <w:right w:val="nil"/>
            </w:tcBorders>
          </w:tcPr>
          <w:p w14:paraId="1C6CCDC8" w14:textId="77777777" w:rsidR="00D51657" w:rsidRPr="00270542" w:rsidRDefault="00D51657" w:rsidP="00D51657">
            <w:pPr>
              <w:pStyle w:val="KeinLeerraum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B724335" w14:textId="6098979F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50" w:type="pct"/>
            <w:tcBorders>
              <w:left w:val="nil"/>
              <w:bottom w:val="single" w:sz="4" w:space="0" w:color="000000" w:themeColor="text1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151F4042" w14:textId="093B1A72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bottom w:val="single" w:sz="4" w:space="0" w:color="000000" w:themeColor="text1"/>
              <w:right w:val="nil"/>
            </w:tcBorders>
          </w:tcPr>
          <w:p w14:paraId="6AF0EC35" w14:textId="77777777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EB270EB" w14:textId="5E2143B7" w:rsidR="00D51657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nil"/>
              <w:bottom w:val="single" w:sz="4" w:space="0" w:color="000000" w:themeColor="text1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37A28AFD" w14:textId="4E3E14D8" w:rsidR="00D51657" w:rsidRPr="00270542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449" w:type="pct"/>
            <w:tcBorders>
              <w:left w:val="single" w:sz="24" w:space="0" w:color="FFFFFF" w:themeColor="background1"/>
              <w:bottom w:val="single" w:sz="4" w:space="0" w:color="000000" w:themeColor="text1"/>
              <w:right w:val="nil"/>
            </w:tcBorders>
          </w:tcPr>
          <w:p w14:paraId="71BAEEBD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9</w:t>
            </w:r>
          </w:p>
          <w:p w14:paraId="2B65B8E8" w14:textId="77777777" w:rsidR="00D51657" w:rsidRPr="00E85174" w:rsidRDefault="00D51657" w:rsidP="00D51657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4-0.49)</w:t>
            </w:r>
          </w:p>
        </w:tc>
        <w:tc>
          <w:tcPr>
            <w:tcW w:w="43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FFA424D" w14:textId="18AF46D0" w:rsidR="00D51657" w:rsidRDefault="00D51657" w:rsidP="00D51657">
            <w:pPr>
              <w:pStyle w:val="KeinLeerraum"/>
              <w:keepNext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443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787353A6" w14:textId="2B315E45" w:rsidR="00D51657" w:rsidRPr="00E85174" w:rsidRDefault="00D51657" w:rsidP="00D51657">
            <w:pPr>
              <w:pStyle w:val="KeinLeerraum"/>
              <w:keepNext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</w:tbl>
    <w:p w14:paraId="084D965C" w14:textId="77777777" w:rsidR="00CA5D7A" w:rsidRDefault="00CA5D7A" w:rsidP="00CA5D7A">
      <w:pPr>
        <w:pStyle w:val="Tabellenbeschreibung"/>
      </w:pPr>
      <w:r w:rsidRPr="008700B3">
        <w:t>Results of the adjusted multivariate logistic regression with normal weight as reference group</w:t>
      </w:r>
    </w:p>
    <w:p w14:paraId="238DFA3A" w14:textId="77777777" w:rsidR="00CA5D7A" w:rsidRPr="00E85174" w:rsidRDefault="00CA5D7A" w:rsidP="00CA5D7A">
      <w:pPr>
        <w:pStyle w:val="Tabellenbeschreibung"/>
      </w:pPr>
      <w:r>
        <w:t xml:space="preserve">p-Values are shaded </w:t>
      </w:r>
      <w:proofErr w:type="gramStart"/>
      <w:r>
        <w:t>grey</w:t>
      </w:r>
      <w:proofErr w:type="gramEnd"/>
    </w:p>
    <w:p w14:paraId="18C53C65" w14:textId="7D00466A" w:rsidR="00CA5D7A" w:rsidRPr="008700B3" w:rsidRDefault="00CA5D7A" w:rsidP="00CA5D7A">
      <w:pPr>
        <w:pStyle w:val="Tabellenbeschreibung"/>
      </w:pPr>
      <w:r w:rsidRPr="008700B3">
        <w:t xml:space="preserve">Abbreviations: </w:t>
      </w:r>
      <w:proofErr w:type="spellStart"/>
      <w:r w:rsidRPr="008700B3">
        <w:t>aOR</w:t>
      </w:r>
      <w:proofErr w:type="spellEnd"/>
      <w:r w:rsidRPr="008700B3">
        <w:t>, adjusted odds ratio; ART, assisted reproductive technology; CI, confidence interval; C-section, cesarean section; DM, diabetes mellitus; GDM, gestational diabetes mellitus; HTN, hypertension; PE, preeclampsia; PPH, postpartum hemorrhage</w:t>
      </w:r>
      <w:r w:rsidR="00601E91">
        <w:t>; SE, standard error</w:t>
      </w:r>
    </w:p>
    <w:p w14:paraId="61AAA071" w14:textId="77777777" w:rsidR="00CA5D7A" w:rsidRPr="008700B3" w:rsidRDefault="00CA5D7A" w:rsidP="00CA5D7A">
      <w:pPr>
        <w:pStyle w:val="Tabellenbeschreibung"/>
      </w:pPr>
      <w:proofErr w:type="spellStart"/>
      <w:r>
        <w:rPr>
          <w:vertAlign w:val="superscript"/>
        </w:rPr>
        <w:t>a</w:t>
      </w:r>
      <w:r w:rsidRPr="008700B3">
        <w:t>At</w:t>
      </w:r>
      <w:proofErr w:type="spellEnd"/>
      <w:r w:rsidRPr="008700B3">
        <w:t xml:space="preserve"> least two abortions</w:t>
      </w:r>
    </w:p>
    <w:p w14:paraId="69DA0044" w14:textId="77777777" w:rsidR="00CA5D7A" w:rsidRPr="008700B3" w:rsidRDefault="00CA5D7A" w:rsidP="00CA5D7A">
      <w:pPr>
        <w:pStyle w:val="Tabellenbeschreibung"/>
      </w:pPr>
      <w:proofErr w:type="spellStart"/>
      <w:r>
        <w:rPr>
          <w:vertAlign w:val="superscript"/>
        </w:rPr>
        <w:t>b</w:t>
      </w:r>
      <w:r w:rsidRPr="008700B3">
        <w:t>Diabetes</w:t>
      </w:r>
      <w:proofErr w:type="spellEnd"/>
      <w:r w:rsidRPr="008700B3">
        <w:t xml:space="preserve"> mellitus type 1 and 2</w:t>
      </w:r>
    </w:p>
    <w:p w14:paraId="6B491C26" w14:textId="77777777" w:rsidR="00CA5D7A" w:rsidRPr="00E85174" w:rsidRDefault="00CA5D7A" w:rsidP="00CA5D7A">
      <w:pPr>
        <w:pStyle w:val="Tabllenbeschriftung"/>
        <w:rPr>
          <w:i/>
        </w:rPr>
      </w:pPr>
      <w:r w:rsidRPr="00E85174">
        <w:t xml:space="preserve">Table 5. </w:t>
      </w:r>
      <w:bookmarkStart w:id="2" w:name="_Hlk166175937"/>
      <w:r w:rsidRPr="00E85174">
        <w:t>Adjusted analysis of the neonatal outcomes</w:t>
      </w:r>
      <w:bookmarkEnd w:id="2"/>
    </w:p>
    <w:tbl>
      <w:tblPr>
        <w:tblStyle w:val="Tabellenraster"/>
        <w:tblpPr w:leftFromText="141" w:rightFromText="141" w:vertAnchor="text" w:tblpY="1"/>
        <w:tblOverlap w:val="never"/>
        <w:tblW w:w="50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625"/>
        <w:gridCol w:w="1243"/>
        <w:gridCol w:w="1243"/>
        <w:gridCol w:w="1243"/>
        <w:gridCol w:w="1245"/>
        <w:gridCol w:w="1238"/>
        <w:gridCol w:w="1236"/>
      </w:tblGrid>
      <w:tr w:rsidR="00D51657" w:rsidRPr="00E85174" w14:paraId="3D02D4A7" w14:textId="77777777" w:rsidTr="00D51657">
        <w:trPr>
          <w:cantSplit/>
          <w:trHeight w:val="20"/>
        </w:trPr>
        <w:tc>
          <w:tcPr>
            <w:tcW w:w="8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6EC9C9C6" w14:textId="77777777" w:rsidR="00D51657" w:rsidRPr="00E85174" w:rsidRDefault="00D51657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bookmarkStart w:id="3" w:name="_Hlk166175917"/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055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4E4EA764" w14:textId="46B31BC7" w:rsidR="00D51657" w:rsidRPr="00E85174" w:rsidRDefault="00D51657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Fetal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emise</w:t>
            </w:r>
            <w:proofErr w:type="spellEnd"/>
          </w:p>
        </w:tc>
        <w:tc>
          <w:tcPr>
            <w:tcW w:w="2049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3A7887E9" w14:textId="5D30EE1D" w:rsidR="00D51657" w:rsidRPr="00E85174" w:rsidRDefault="00D51657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5‘-Apgar &lt;7</w:t>
            </w:r>
          </w:p>
        </w:tc>
      </w:tr>
      <w:tr w:rsidR="00601E91" w:rsidRPr="00E85174" w14:paraId="630B9133" w14:textId="77777777" w:rsidTr="00D51657">
        <w:trPr>
          <w:cantSplit/>
          <w:trHeight w:val="20"/>
        </w:trPr>
        <w:tc>
          <w:tcPr>
            <w:tcW w:w="8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30A4F0CC" w14:textId="77777777" w:rsidR="00601E91" w:rsidRPr="00E85174" w:rsidRDefault="00601E91" w:rsidP="00FA2B3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42B68BB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</w:p>
          <w:p w14:paraId="7019C70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2E3B6" w14:textId="62567AD8" w:rsidR="00601E91" w:rsidRPr="00D51657" w:rsidRDefault="00601E91" w:rsidP="00FA2B35">
            <w:pPr>
              <w:pStyle w:val="KeinLeerraum"/>
              <w:jc w:val="right"/>
              <w:rPr>
                <w:rFonts w:ascii="Calibri" w:hAnsi="Calibri" w:cs="Calibri"/>
                <w:iCs/>
                <w:sz w:val="20"/>
                <w:szCs w:val="20"/>
              </w:rPr>
            </w:pPr>
            <w:r w:rsidRPr="00D51657">
              <w:rPr>
                <w:rFonts w:ascii="Calibri" w:hAnsi="Calibri" w:cs="Calibri"/>
                <w:iCs/>
                <w:sz w:val="20"/>
                <w:szCs w:val="20"/>
              </w:rPr>
              <w:t>SE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27F4A365" w14:textId="31227F1A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hideMark/>
          </w:tcPr>
          <w:p w14:paraId="6F2D235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</w:p>
          <w:p w14:paraId="31B1D604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555B4" w14:textId="63DC8F1B" w:rsidR="00601E91" w:rsidRPr="00D51657" w:rsidRDefault="00601E91" w:rsidP="00FA2B35">
            <w:pPr>
              <w:pStyle w:val="KeinLeerraum"/>
              <w:jc w:val="right"/>
              <w:rPr>
                <w:rFonts w:ascii="Calibri" w:hAnsi="Calibri" w:cs="Calibri"/>
                <w:iCs/>
                <w:sz w:val="20"/>
                <w:szCs w:val="20"/>
              </w:rPr>
            </w:pPr>
            <w:r w:rsidRPr="00D51657">
              <w:rPr>
                <w:rFonts w:ascii="Calibri" w:hAnsi="Calibri" w:cs="Calibri"/>
                <w:iCs/>
                <w:sz w:val="20"/>
                <w:szCs w:val="20"/>
              </w:rPr>
              <w:t>S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E6C126D" w14:textId="5E7393A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</w:tr>
      <w:tr w:rsidR="00601E91" w:rsidRPr="00CA5D7A" w14:paraId="35927B22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4DCE34CF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85174">
              <w:rPr>
                <w:rFonts w:ascii="Calibri" w:hAnsi="Calibri" w:cs="Calibri"/>
                <w:sz w:val="20"/>
                <w:szCs w:val="20"/>
                <w:lang w:val="en-US"/>
              </w:rPr>
              <w:t>Exposure: overweight and obesity levels (reference: normal weight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7ACCB686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8F91D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</w:tcPr>
          <w:p w14:paraId="1A831DE8" w14:textId="399679BC" w:rsidR="00601E91" w:rsidRPr="00E85174" w:rsidRDefault="00601E91" w:rsidP="00FA2B35">
            <w:pPr>
              <w:pStyle w:val="KeinLeerraum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331EFE1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13DAD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0568CE" w14:textId="68E5858C" w:rsidR="00601E91" w:rsidRPr="00E85174" w:rsidRDefault="00601E91" w:rsidP="00FA2B35">
            <w:pPr>
              <w:pStyle w:val="KeinLeerraum"/>
              <w:rPr>
                <w:rFonts w:ascii="Calibri" w:hAnsi="Calibri" w:cs="Calibri"/>
                <w:i/>
                <w:sz w:val="20"/>
                <w:szCs w:val="20"/>
                <w:lang w:val="en-US"/>
              </w:rPr>
            </w:pPr>
          </w:p>
        </w:tc>
      </w:tr>
      <w:tr w:rsidR="00601E91" w:rsidRPr="00E85174" w14:paraId="600A47B0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F8A8817" w14:textId="77777777" w:rsidR="00601E91" w:rsidRPr="00E85174" w:rsidRDefault="00601E91" w:rsidP="00FA2B35">
            <w:pPr>
              <w:pStyle w:val="KeinLeerraum"/>
              <w:ind w:firstLine="507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1093B1C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53</w:t>
            </w:r>
          </w:p>
          <w:p w14:paraId="0D18B7F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1-2.59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DBA674E" w14:textId="7644F496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0856B5A2" w14:textId="2509A2E1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0182CA1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15</w:t>
            </w:r>
          </w:p>
          <w:p w14:paraId="118F9DB7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68-1.94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161AA6E" w14:textId="67F102BC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A2224A" w14:textId="09E7EC52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09</w:t>
            </w:r>
          </w:p>
        </w:tc>
      </w:tr>
      <w:tr w:rsidR="00601E91" w:rsidRPr="00E85174" w14:paraId="4B0B6A4D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056D0228" w14:textId="77777777" w:rsidR="00601E91" w:rsidRPr="00E85174" w:rsidRDefault="00601E91" w:rsidP="00FA2B35">
            <w:pPr>
              <w:pStyle w:val="KeinLeerraum"/>
              <w:ind w:firstLine="51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1F87C7E" w14:textId="77777777" w:rsidR="00601E91" w:rsidRPr="00E85174" w:rsidRDefault="00601E91" w:rsidP="00FA2B35">
            <w:pPr>
              <w:pStyle w:val="KeinLeerraum"/>
              <w:ind w:firstLine="51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74CCBDF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45</w:t>
            </w:r>
          </w:p>
          <w:p w14:paraId="6D9FD46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62-3.40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85DB462" w14:textId="4928E43F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27A3D453" w14:textId="731A05C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89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3153F74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63</w:t>
            </w:r>
          </w:p>
          <w:p w14:paraId="7130340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7-3.44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49C50E9" w14:textId="1B03215B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491083" w14:textId="3AD410FB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</w:tr>
      <w:tr w:rsidR="00601E91" w:rsidRPr="00E85174" w14:paraId="0B628D42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0FF9D75B" w14:textId="77777777" w:rsidR="00601E91" w:rsidRPr="00E85174" w:rsidRDefault="00601E91" w:rsidP="00FA2B35">
            <w:pPr>
              <w:pStyle w:val="KeinLeerraum"/>
              <w:ind w:firstLine="51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EC76731" w14:textId="77777777" w:rsidR="00601E91" w:rsidRPr="00E85174" w:rsidRDefault="00601E91" w:rsidP="00FA2B35">
            <w:pPr>
              <w:pStyle w:val="KeinLeerraum"/>
              <w:ind w:firstLine="51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hideMark/>
          </w:tcPr>
          <w:p w14:paraId="42CEB84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70</w:t>
            </w:r>
          </w:p>
          <w:p w14:paraId="0F80C18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8-6.05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7C80441" w14:textId="6EDE8F64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598D3F4B" w14:textId="4DDDF9E1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12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AC205A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3</w:t>
            </w:r>
          </w:p>
          <w:p w14:paraId="205E9BC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09-2.04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CC0584D" w14:textId="690FC8FB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9D94F" w14:textId="2BD8F1C8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</w:tr>
      <w:tr w:rsidR="00601E91" w:rsidRPr="00E85174" w14:paraId="4860BE07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5ED1E37C" w14:textId="77777777" w:rsidR="00601E91" w:rsidRPr="00E85174" w:rsidRDefault="00601E91" w:rsidP="00FA2B35">
            <w:pPr>
              <w:pStyle w:val="KeinLeerraum"/>
              <w:ind w:firstLine="51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besit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510E2F7" w14:textId="77777777" w:rsidR="00601E91" w:rsidRPr="00E85174" w:rsidRDefault="00601E91" w:rsidP="00FA2B35">
            <w:pPr>
              <w:pStyle w:val="KeinLeerraum"/>
              <w:ind w:firstLine="513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leve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III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3DFEC2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2.40</w:t>
            </w:r>
          </w:p>
          <w:p w14:paraId="2074815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9-11.64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0A22877" w14:textId="2E10428C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3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3093D921" w14:textId="2F581173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77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2FD82A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0</w:t>
            </w:r>
          </w:p>
          <w:p w14:paraId="42894AC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-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FB99515" w14:textId="1D9E3EA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07A564" w14:textId="3A086939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601E91" w:rsidRPr="00E85174" w14:paraId="05A24260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266DE12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Age (in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F6235F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3</w:t>
            </w:r>
          </w:p>
          <w:p w14:paraId="75BD7EB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8-1.08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44D2516" w14:textId="110AA04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01B292F1" w14:textId="47F74634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28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ABBC90B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6</w:t>
            </w:r>
          </w:p>
          <w:p w14:paraId="511C8C4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1-1.00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ADD9AF5" w14:textId="4DCA1250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3D819D" w14:textId="3D993D9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</w:tr>
      <w:tr w:rsidR="00601E91" w:rsidRPr="00E85174" w14:paraId="393ADA5F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3CD9044A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ART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C86533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29</w:t>
            </w:r>
          </w:p>
          <w:p w14:paraId="78323D2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74-2.24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714A7FC" w14:textId="08117403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3A606CB7" w14:textId="4E94A1EC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75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20376BD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6</w:t>
            </w:r>
          </w:p>
          <w:p w14:paraId="0930FC4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0-2.31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1667CD3" w14:textId="24E225E2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4A520F" w14:textId="628E8A8F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50</w:t>
            </w:r>
          </w:p>
        </w:tc>
      </w:tr>
      <w:tr w:rsidR="00601E91" w:rsidRPr="00E85174" w14:paraId="14765635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1D84EF2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rimipara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2596AF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35</w:t>
            </w:r>
          </w:p>
          <w:p w14:paraId="3B6A33EB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62-2.91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8DE5DAA" w14:textId="6DF5D193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74568733" w14:textId="2E7D52CD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47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68DB5A6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7</w:t>
            </w:r>
          </w:p>
          <w:p w14:paraId="757E808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8-1.96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4EACEB4" w14:textId="2363FB5A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1602CE" w14:textId="23CF5B3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942</w:t>
            </w:r>
          </w:p>
        </w:tc>
      </w:tr>
      <w:tr w:rsidR="00601E91" w:rsidRPr="00E85174" w14:paraId="03C33E45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AD5D9AA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Gravidity</w:t>
            </w:r>
            <w:proofErr w:type="spellEnd"/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90C214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4</w:t>
            </w:r>
          </w:p>
          <w:p w14:paraId="016493E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60-1.19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73589B8" w14:textId="202A70C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0A8BD8B9" w14:textId="25BBF869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27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205DAB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25</w:t>
            </w:r>
          </w:p>
          <w:p w14:paraId="25A49BF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4-1.66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B56A257" w14:textId="5486F9FC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FF85F8" w14:textId="1F08B00D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20</w:t>
            </w:r>
          </w:p>
        </w:tc>
      </w:tr>
      <w:tr w:rsidR="00601E91" w:rsidRPr="00E85174" w14:paraId="77CC6641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74389DA7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ichorionicity</w:t>
            </w:r>
            <w:proofErr w:type="spellEnd"/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B04FF8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7</w:t>
            </w:r>
          </w:p>
          <w:p w14:paraId="49CC0BF4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6-0.45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E5100A8" w14:textId="15045DE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33F359AC" w14:textId="1BF12CD1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19C3E0A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9</w:t>
            </w:r>
          </w:p>
          <w:p w14:paraId="0A8DE686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2-1.14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1502435" w14:textId="6B1B02A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D14839" w14:textId="359E9F40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51</w:t>
            </w:r>
          </w:p>
        </w:tc>
      </w:tr>
      <w:tr w:rsidR="00601E91" w:rsidRPr="00E85174" w14:paraId="75DB14FC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777BCA9D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Histor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318F047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C-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EC6CEC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2</w:t>
            </w:r>
          </w:p>
          <w:p w14:paraId="3BF6785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0-1.75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1908ED7" w14:textId="4F855C5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79744EBD" w14:textId="5492DF62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469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7DFDA96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4</w:t>
            </w:r>
          </w:p>
          <w:p w14:paraId="0758173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29-1.44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21BBD1D" w14:textId="673D692A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7EF071" w14:textId="1A89C372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83</w:t>
            </w:r>
          </w:p>
        </w:tc>
      </w:tr>
      <w:tr w:rsidR="00601E91" w:rsidRPr="00E85174" w14:paraId="65954D22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70C10400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History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bortions</w:t>
            </w:r>
            <w:r w:rsidRPr="00E85174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37C368F7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70</w:t>
            </w:r>
          </w:p>
          <w:p w14:paraId="5E9E940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2-3.56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E1E7B19" w14:textId="026AC728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04A201FA" w14:textId="41C49896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57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6328C17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1</w:t>
            </w:r>
          </w:p>
          <w:p w14:paraId="6C35380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2-1.59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0F1BC3F" w14:textId="488565FF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B25C8C" w14:textId="6D32CD0F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548</w:t>
            </w:r>
          </w:p>
        </w:tc>
      </w:tr>
      <w:tr w:rsidR="00601E91" w:rsidRPr="00E85174" w14:paraId="36F77F97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BBD0F3C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Smoking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EFE2A4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7</w:t>
            </w:r>
          </w:p>
          <w:p w14:paraId="47A858C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1-6.92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29359C2" w14:textId="26E305EF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2061CD17" w14:textId="6265484B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91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6305B13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88</w:t>
            </w:r>
          </w:p>
          <w:p w14:paraId="6C6B635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5-7.94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DC18D9F" w14:textId="77A2791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CFDA52" w14:textId="64CFAA3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88</w:t>
            </w:r>
          </w:p>
        </w:tc>
      </w:tr>
      <w:tr w:rsidR="00601E91" w:rsidRPr="00E85174" w14:paraId="0A16D264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4FE68AD0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Pre-existing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HTN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A6827E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00</w:t>
            </w:r>
          </w:p>
          <w:p w14:paraId="68D08B2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-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A599439" w14:textId="6E67667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23786CFB" w14:textId="49E752A0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5DF9AA0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23</w:t>
            </w:r>
          </w:p>
          <w:p w14:paraId="4DFCCE5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5-10.32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8CBF1F4" w14:textId="59FF532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85E7B4" w14:textId="5562C27C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46</w:t>
            </w:r>
          </w:p>
        </w:tc>
      </w:tr>
      <w:tr w:rsidR="00601E91" w:rsidRPr="00E85174" w14:paraId="5096962B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891EC52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Pre-existing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M</w:t>
            </w:r>
            <w:r w:rsidRPr="00E85174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0123BCC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1.73</w:t>
            </w:r>
          </w:p>
          <w:p w14:paraId="530E514C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22-13.65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E582906" w14:textId="3A49FEF4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  <w:hideMark/>
          </w:tcPr>
          <w:p w14:paraId="6751A820" w14:textId="69982F36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01</w:t>
            </w: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nil"/>
            </w:tcBorders>
            <w:vAlign w:val="center"/>
            <w:hideMark/>
          </w:tcPr>
          <w:p w14:paraId="42ABBEEC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2.26</w:t>
            </w:r>
          </w:p>
          <w:p w14:paraId="51C841C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48-10.64)</w:t>
            </w: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8830AE0" w14:textId="0645C64F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9</w:t>
            </w: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8FFAD6" w14:textId="530DEE7D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04</w:t>
            </w:r>
          </w:p>
        </w:tc>
      </w:tr>
      <w:tr w:rsidR="00601E91" w:rsidRPr="00E85174" w14:paraId="5A5ACA8D" w14:textId="77777777" w:rsidTr="00D51657">
        <w:trPr>
          <w:cantSplit/>
          <w:trHeight w:val="20"/>
        </w:trPr>
        <w:tc>
          <w:tcPr>
            <w:tcW w:w="896" w:type="pct"/>
            <w:tcBorders>
              <w:top w:val="single" w:sz="4" w:space="0" w:color="D9D9D9" w:themeColor="background1" w:themeShade="D9"/>
              <w:left w:val="nil"/>
              <w:right w:val="single" w:sz="24" w:space="0" w:color="FFFFFF" w:themeColor="background1"/>
            </w:tcBorders>
          </w:tcPr>
          <w:p w14:paraId="3C0BD2D4" w14:textId="77777777" w:rsidR="00601E91" w:rsidRPr="00E85174" w:rsidRDefault="00601E91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Gestational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(in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right w:val="nil"/>
            </w:tcBorders>
            <w:vAlign w:val="center"/>
          </w:tcPr>
          <w:p w14:paraId="2CA3D560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</w:tcPr>
          <w:p w14:paraId="66BF4861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D9D9D9" w:themeColor="background1" w:themeShade="D9"/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43D8CDB" w14:textId="672A8F10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single" w:sz="4" w:space="0" w:color="D9D9D9" w:themeColor="background1" w:themeShade="D9"/>
              <w:left w:val="single" w:sz="24" w:space="0" w:color="FFFFFF" w:themeColor="background1"/>
              <w:right w:val="nil"/>
            </w:tcBorders>
            <w:vAlign w:val="center"/>
          </w:tcPr>
          <w:p w14:paraId="68518440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</w:tcPr>
          <w:p w14:paraId="116690AC" w14:textId="77777777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4B6B29" w14:textId="36450892" w:rsidR="00601E91" w:rsidRPr="00E85174" w:rsidRDefault="00601E91" w:rsidP="00FA2B35">
            <w:pPr>
              <w:pStyle w:val="KeinLeerraum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01E91" w:rsidRPr="00E85174" w14:paraId="69BD0B6A" w14:textId="77777777" w:rsidTr="00D51657">
        <w:trPr>
          <w:cantSplit/>
          <w:trHeight w:val="20"/>
        </w:trPr>
        <w:tc>
          <w:tcPr>
            <w:tcW w:w="896" w:type="pct"/>
            <w:tcBorders>
              <w:left w:val="nil"/>
              <w:right w:val="single" w:sz="24" w:space="0" w:color="FFFFFF" w:themeColor="background1"/>
            </w:tcBorders>
          </w:tcPr>
          <w:p w14:paraId="68196813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– 27+6</w:t>
            </w:r>
          </w:p>
        </w:tc>
        <w:tc>
          <w:tcPr>
            <w:tcW w:w="685" w:type="pct"/>
            <w:tcBorders>
              <w:left w:val="single" w:sz="24" w:space="0" w:color="FFFFFF" w:themeColor="background1"/>
              <w:right w:val="nil"/>
            </w:tcBorders>
            <w:vAlign w:val="center"/>
          </w:tcPr>
          <w:p w14:paraId="31BA8D7A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8</w:t>
            </w:r>
          </w:p>
          <w:p w14:paraId="5CD23C5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28-2.81)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23B5914A" w14:textId="4DF3B1B5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685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629AB9" w14:textId="53489CD6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831</w:t>
            </w:r>
          </w:p>
        </w:tc>
        <w:tc>
          <w:tcPr>
            <w:tcW w:w="686" w:type="pct"/>
            <w:tcBorders>
              <w:left w:val="single" w:sz="24" w:space="0" w:color="FFFFFF" w:themeColor="background1"/>
              <w:right w:val="nil"/>
            </w:tcBorders>
            <w:vAlign w:val="center"/>
          </w:tcPr>
          <w:p w14:paraId="49D6640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79</w:t>
            </w:r>
          </w:p>
          <w:p w14:paraId="40C74810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28-2.23)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</w:tcPr>
          <w:p w14:paraId="03B3091B" w14:textId="615BE356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47584" w14:textId="26C8E2D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57</w:t>
            </w:r>
          </w:p>
        </w:tc>
      </w:tr>
      <w:tr w:rsidR="00601E91" w:rsidRPr="00E85174" w14:paraId="7FB3DD2B" w14:textId="77777777" w:rsidTr="00D51657">
        <w:trPr>
          <w:cantSplit/>
          <w:trHeight w:val="20"/>
        </w:trPr>
        <w:tc>
          <w:tcPr>
            <w:tcW w:w="896" w:type="pct"/>
            <w:tcBorders>
              <w:left w:val="nil"/>
              <w:right w:val="single" w:sz="24" w:space="0" w:color="FFFFFF" w:themeColor="background1"/>
            </w:tcBorders>
          </w:tcPr>
          <w:p w14:paraId="146BBFC5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– 31+6</w:t>
            </w:r>
          </w:p>
        </w:tc>
        <w:tc>
          <w:tcPr>
            <w:tcW w:w="685" w:type="pct"/>
            <w:tcBorders>
              <w:left w:val="single" w:sz="24" w:space="0" w:color="FFFFFF" w:themeColor="background1"/>
              <w:right w:val="nil"/>
            </w:tcBorders>
            <w:vAlign w:val="center"/>
          </w:tcPr>
          <w:p w14:paraId="04A8AF6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26</w:t>
            </w:r>
          </w:p>
          <w:p w14:paraId="565CC24D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80-0.86)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4261D30C" w14:textId="2E3CB343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</w:t>
            </w:r>
          </w:p>
        </w:tc>
        <w:tc>
          <w:tcPr>
            <w:tcW w:w="685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F96E84D" w14:textId="07938BAB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686" w:type="pct"/>
            <w:tcBorders>
              <w:left w:val="single" w:sz="24" w:space="0" w:color="FFFFFF" w:themeColor="background1"/>
              <w:right w:val="nil"/>
            </w:tcBorders>
            <w:vAlign w:val="center"/>
          </w:tcPr>
          <w:p w14:paraId="1B5AB42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34</w:t>
            </w:r>
          </w:p>
          <w:p w14:paraId="01BD2DE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3-0.93)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</w:tcPr>
          <w:p w14:paraId="3A9B60B9" w14:textId="3C7129A2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95ED0D" w14:textId="067110BA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</w:tr>
      <w:tr w:rsidR="00601E91" w:rsidRPr="00E85174" w14:paraId="1D2C3A2E" w14:textId="77777777" w:rsidTr="00D51657">
        <w:trPr>
          <w:cantSplit/>
          <w:trHeight w:val="20"/>
        </w:trPr>
        <w:tc>
          <w:tcPr>
            <w:tcW w:w="896" w:type="pct"/>
            <w:tcBorders>
              <w:left w:val="nil"/>
              <w:right w:val="single" w:sz="24" w:space="0" w:color="FFFFFF" w:themeColor="background1"/>
            </w:tcBorders>
          </w:tcPr>
          <w:p w14:paraId="3238BC7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– 36+6</w:t>
            </w:r>
          </w:p>
        </w:tc>
        <w:tc>
          <w:tcPr>
            <w:tcW w:w="685" w:type="pct"/>
            <w:tcBorders>
              <w:left w:val="single" w:sz="24" w:space="0" w:color="FFFFFF" w:themeColor="background1"/>
              <w:right w:val="nil"/>
            </w:tcBorders>
            <w:vAlign w:val="center"/>
          </w:tcPr>
          <w:p w14:paraId="45A33F8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2</w:t>
            </w:r>
          </w:p>
          <w:p w14:paraId="22C9FD02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04-0.34)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auto"/>
          </w:tcPr>
          <w:p w14:paraId="5FEB5758" w14:textId="67DD2A56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685" w:type="pct"/>
            <w:tcBorders>
              <w:left w:val="nil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FC0813" w14:textId="3DEA487A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86" w:type="pct"/>
            <w:tcBorders>
              <w:left w:val="single" w:sz="24" w:space="0" w:color="FFFFFF" w:themeColor="background1"/>
              <w:right w:val="nil"/>
            </w:tcBorders>
            <w:vAlign w:val="center"/>
          </w:tcPr>
          <w:p w14:paraId="14CE8C4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5</w:t>
            </w:r>
          </w:p>
          <w:p w14:paraId="52E875A8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19-0.14)</w:t>
            </w:r>
          </w:p>
        </w:tc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</w:tcPr>
          <w:p w14:paraId="59625AAF" w14:textId="71B55583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67D28" w14:textId="75DA790A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601E91" w:rsidRPr="00E85174" w14:paraId="3638DC94" w14:textId="77777777" w:rsidTr="00D51657">
        <w:trPr>
          <w:cantSplit/>
          <w:trHeight w:val="20"/>
        </w:trPr>
        <w:tc>
          <w:tcPr>
            <w:tcW w:w="896" w:type="pct"/>
            <w:tcBorders>
              <w:left w:val="nil"/>
              <w:bottom w:val="single" w:sz="4" w:space="0" w:color="000000" w:themeColor="text1"/>
              <w:right w:val="single" w:sz="24" w:space="0" w:color="FFFFFF" w:themeColor="background1"/>
            </w:tcBorders>
          </w:tcPr>
          <w:p w14:paraId="44C0B799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rFonts w:ascii="Calibri" w:hAnsi="Calibri" w:cs="Calibri"/>
                <w:sz w:val="20"/>
                <w:szCs w:val="20"/>
              </w:rPr>
              <w:t> 37+0</w:t>
            </w:r>
          </w:p>
        </w:tc>
        <w:tc>
          <w:tcPr>
            <w:tcW w:w="685" w:type="pct"/>
            <w:tcBorders>
              <w:left w:val="single" w:sz="24" w:space="0" w:color="FFFFFF" w:themeColor="background1"/>
              <w:bottom w:val="single" w:sz="4" w:space="0" w:color="000000" w:themeColor="text1"/>
              <w:right w:val="nil"/>
            </w:tcBorders>
            <w:vAlign w:val="center"/>
          </w:tcPr>
          <w:p w14:paraId="30504DF6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13</w:t>
            </w:r>
          </w:p>
          <w:p w14:paraId="13CBA6FE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04-0.38)</w:t>
            </w:r>
          </w:p>
        </w:tc>
        <w:tc>
          <w:tcPr>
            <w:tcW w:w="68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D51D8D2" w14:textId="1C206D0C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685" w:type="pct"/>
            <w:tcBorders>
              <w:left w:val="nil"/>
              <w:bottom w:val="single" w:sz="4" w:space="0" w:color="000000" w:themeColor="text1"/>
              <w:right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D222D6" w14:textId="6282C1CE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686" w:type="pct"/>
            <w:tcBorders>
              <w:left w:val="single" w:sz="24" w:space="0" w:color="FFFFFF" w:themeColor="background1"/>
              <w:bottom w:val="single" w:sz="4" w:space="0" w:color="000000" w:themeColor="text1"/>
              <w:right w:val="nil"/>
            </w:tcBorders>
            <w:vAlign w:val="center"/>
          </w:tcPr>
          <w:p w14:paraId="468F26EF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2</w:t>
            </w:r>
          </w:p>
          <w:p w14:paraId="7CD58BB1" w14:textId="77777777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33-12.44)</w:t>
            </w:r>
          </w:p>
        </w:tc>
        <w:tc>
          <w:tcPr>
            <w:tcW w:w="68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815AACC" w14:textId="286C8DD1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81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75D0295" w14:textId="2D3DD4B3" w:rsidR="00601E91" w:rsidRPr="00E85174" w:rsidRDefault="00601E91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</w:tbl>
    <w:p w14:paraId="3E72FA6C" w14:textId="77777777" w:rsidR="00CA5D7A" w:rsidRPr="00E85174" w:rsidRDefault="00CA5D7A" w:rsidP="00CA5D7A">
      <w:pPr>
        <w:pStyle w:val="Tabellenbeschreibung"/>
      </w:pPr>
      <w:bookmarkStart w:id="4" w:name="_Hlk166175955"/>
      <w:bookmarkEnd w:id="3"/>
      <w:r w:rsidRPr="00E85174">
        <w:t>Results of the adjusted multivariate logistic regression with normal weight as reference group</w:t>
      </w:r>
    </w:p>
    <w:p w14:paraId="5BFDE736" w14:textId="77777777" w:rsidR="00CA5D7A" w:rsidRPr="00E85174" w:rsidRDefault="00CA5D7A" w:rsidP="00CA5D7A">
      <w:pPr>
        <w:pStyle w:val="Tabellenbeschreibung"/>
      </w:pPr>
      <w:r>
        <w:t xml:space="preserve">p-Values are shaded </w:t>
      </w:r>
      <w:proofErr w:type="gramStart"/>
      <w:r>
        <w:t>grey</w:t>
      </w:r>
      <w:proofErr w:type="gramEnd"/>
    </w:p>
    <w:p w14:paraId="369BE4A0" w14:textId="491826CE" w:rsidR="00CA5D7A" w:rsidRDefault="00CA5D7A" w:rsidP="00CA5D7A">
      <w:pPr>
        <w:pStyle w:val="Tabellenbeschreibung"/>
      </w:pPr>
      <w:r w:rsidRPr="00E85174">
        <w:t xml:space="preserve">Abbreviations: </w:t>
      </w:r>
      <w:proofErr w:type="spellStart"/>
      <w:r w:rsidRPr="00E85174">
        <w:t>aOR</w:t>
      </w:r>
      <w:proofErr w:type="spellEnd"/>
      <w:r w:rsidRPr="00E85174">
        <w:t>, adjusted odds ratio; ART, assisted reproductive technology; CI, confidence interval; C-section, cesarean section; DM, diabetes mellitus; HTN, hypertension</w:t>
      </w:r>
      <w:r w:rsidR="00D51657">
        <w:t>; SE, standard error</w:t>
      </w:r>
    </w:p>
    <w:p w14:paraId="159E9815" w14:textId="77777777" w:rsidR="00CA5D7A" w:rsidRDefault="00CA5D7A" w:rsidP="00CA5D7A">
      <w:pPr>
        <w:pStyle w:val="Tabellenbeschreibung"/>
      </w:pPr>
      <w:r w:rsidRPr="00E85174">
        <w:t xml:space="preserve"> </w:t>
      </w:r>
      <w:proofErr w:type="spellStart"/>
      <w:r w:rsidRPr="00E85174">
        <w:rPr>
          <w:vertAlign w:val="superscript"/>
        </w:rPr>
        <w:t>a</w:t>
      </w:r>
      <w:r w:rsidRPr="00E85174">
        <w:t>At</w:t>
      </w:r>
      <w:proofErr w:type="spellEnd"/>
      <w:r w:rsidRPr="00E85174">
        <w:t xml:space="preserve"> least two abortions</w:t>
      </w:r>
    </w:p>
    <w:p w14:paraId="003D1BD3" w14:textId="77777777" w:rsidR="00CA5D7A" w:rsidRDefault="00CA5D7A" w:rsidP="00CA5D7A">
      <w:pPr>
        <w:pStyle w:val="Tabellenbeschreibung"/>
      </w:pPr>
      <w:proofErr w:type="spellStart"/>
      <w:r>
        <w:rPr>
          <w:vertAlign w:val="superscript"/>
        </w:rPr>
        <w:t>b</w:t>
      </w:r>
      <w:r w:rsidRPr="00E85174">
        <w:t>Diabetes</w:t>
      </w:r>
      <w:proofErr w:type="spellEnd"/>
      <w:r w:rsidRPr="00E85174">
        <w:t xml:space="preserve"> mellitus type 1 and 2</w:t>
      </w:r>
      <w:bookmarkEnd w:id="4"/>
    </w:p>
    <w:p w14:paraId="0BC21397" w14:textId="77777777" w:rsidR="00CA5D7A" w:rsidRPr="00E85174" w:rsidRDefault="00CA5D7A" w:rsidP="00CA5D7A">
      <w:pPr>
        <w:pStyle w:val="Tabllenbeschriftung"/>
        <w:rPr>
          <w:i/>
        </w:rPr>
      </w:pPr>
      <w:r w:rsidRPr="00E85174">
        <w:t>Table 6. BMI as a continuous variable</w:t>
      </w:r>
    </w:p>
    <w:tbl>
      <w:tblPr>
        <w:tblStyle w:val="Tabellenraster"/>
        <w:tblW w:w="0" w:type="auto"/>
        <w:tblBorders>
          <w:left w:val="single" w:sz="24" w:space="0" w:color="FFFFFF" w:themeColor="background1"/>
          <w:right w:val="single" w:sz="24" w:space="0" w:color="FFFFFF" w:themeColor="background1"/>
          <w:insideH w:val="single" w:sz="4" w:space="0" w:color="D9D9D9" w:themeColor="background1" w:themeShade="D9"/>
          <w:insideV w:val="single" w:sz="24" w:space="0" w:color="FFFFFF" w:themeColor="background1"/>
        </w:tblBorders>
        <w:tblCellMar>
          <w:top w:w="57" w:type="dxa"/>
          <w:left w:w="57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2255"/>
        <w:gridCol w:w="2254"/>
        <w:gridCol w:w="2251"/>
        <w:gridCol w:w="2252"/>
      </w:tblGrid>
      <w:tr w:rsidR="00FF433F" w:rsidRPr="00E85174" w14:paraId="2046AABB" w14:textId="77777777" w:rsidTr="00FA2B35">
        <w:tc>
          <w:tcPr>
            <w:tcW w:w="226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2E91944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37B0DA3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Outcom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72C6E813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3C21424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578B9101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-Value</w:t>
            </w:r>
          </w:p>
        </w:tc>
      </w:tr>
      <w:tr w:rsidR="00FF433F" w:rsidRPr="00E85174" w14:paraId="42549334" w14:textId="77777777" w:rsidTr="00FA2B35">
        <w:tc>
          <w:tcPr>
            <w:tcW w:w="2265" w:type="dxa"/>
            <w:vMerge w:val="restart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521099D4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BMI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as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a </w:t>
            </w:r>
          </w:p>
          <w:p w14:paraId="61EA484F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continuous</w:t>
            </w:r>
            <w:proofErr w:type="spellEnd"/>
            <w:r w:rsidRPr="00E8517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3E4E6EC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F7BDEFA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GDM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3E25DE62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09 </w:t>
            </w:r>
          </w:p>
          <w:p w14:paraId="4DD12CF8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7-1.12)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6CB6F7FD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sz w:val="20"/>
                <w:szCs w:val="20"/>
              </w:rPr>
              <w:t> </w:t>
            </w:r>
            <w:r w:rsidRPr="00E8517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FF433F" w:rsidRPr="00E85174" w14:paraId="67F05329" w14:textId="77777777" w:rsidTr="00FA2B35"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41A01A1E" w14:textId="77777777" w:rsidR="00FF433F" w:rsidRPr="00E85174" w:rsidRDefault="00FF433F" w:rsidP="00FA2B3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3616BDC7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E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217B3CB5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04 </w:t>
            </w:r>
          </w:p>
          <w:p w14:paraId="0FD4B530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0-1.07)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6E37A636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</w:tr>
      <w:tr w:rsidR="00FF433F" w:rsidRPr="00E85174" w14:paraId="3CBF391B" w14:textId="77777777" w:rsidTr="00FA2B35"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09B33B51" w14:textId="77777777" w:rsidR="00FF433F" w:rsidRPr="00E85174" w:rsidRDefault="00FF433F" w:rsidP="00FA2B3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3BF749B9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PPH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18D419FF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01 </w:t>
            </w:r>
          </w:p>
          <w:p w14:paraId="1BF612AC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8-1.04)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4A370B74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614</w:t>
            </w:r>
          </w:p>
        </w:tc>
      </w:tr>
      <w:tr w:rsidR="00FF433F" w:rsidRPr="00E85174" w14:paraId="1DD1B6A4" w14:textId="77777777" w:rsidTr="00FA2B35"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0EFEA418" w14:textId="77777777" w:rsidR="00FF433F" w:rsidRPr="00E85174" w:rsidRDefault="00FF433F" w:rsidP="00FA2B3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59E9D3AE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Fetal </w:t>
            </w:r>
            <w:proofErr w:type="spellStart"/>
            <w:r w:rsidRPr="00E85174">
              <w:rPr>
                <w:rFonts w:ascii="Calibri" w:hAnsi="Calibri" w:cs="Calibri"/>
                <w:sz w:val="20"/>
                <w:szCs w:val="20"/>
              </w:rPr>
              <w:t>demise</w:t>
            </w:r>
            <w:proofErr w:type="spellEnd"/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hideMark/>
          </w:tcPr>
          <w:p w14:paraId="7A6AA56E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1.04 </w:t>
            </w:r>
          </w:p>
          <w:p w14:paraId="68596A64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1.00-1.09)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D9D9D9" w:themeColor="background1" w:themeShade="D9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49535ADD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</w:tr>
      <w:tr w:rsidR="00FF433F" w:rsidRPr="00E85174" w14:paraId="1CAFFF3E" w14:textId="77777777" w:rsidTr="00FA2B35"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14:paraId="115869B4" w14:textId="77777777" w:rsidR="00FF433F" w:rsidRPr="00E85174" w:rsidRDefault="00FF433F" w:rsidP="00FA2B35">
            <w:pPr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07DBD3BE" w14:textId="77777777" w:rsidR="00FF433F" w:rsidRPr="00E85174" w:rsidRDefault="00FF433F" w:rsidP="00FA2B35">
            <w:pPr>
              <w:pStyle w:val="KeinLeerraum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5’-Apgar &lt;7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hideMark/>
          </w:tcPr>
          <w:p w14:paraId="1756E017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 xml:space="preserve">0.99 </w:t>
            </w:r>
          </w:p>
          <w:p w14:paraId="7ADF9171" w14:textId="77777777" w:rsidR="00FF433F" w:rsidRPr="00E85174" w:rsidRDefault="00FF433F" w:rsidP="00FA2B35">
            <w:pPr>
              <w:pStyle w:val="KeinLeerraum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(0.94-1.03)</w:t>
            </w:r>
          </w:p>
        </w:tc>
        <w:tc>
          <w:tcPr>
            <w:tcW w:w="2265" w:type="dxa"/>
            <w:tcBorders>
              <w:top w:val="single" w:sz="4" w:space="0" w:color="D9D9D9" w:themeColor="background1" w:themeShade="D9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F2F2F2" w:themeFill="background1" w:themeFillShade="F2"/>
            <w:hideMark/>
          </w:tcPr>
          <w:p w14:paraId="6DDB9A01" w14:textId="77777777" w:rsidR="00FF433F" w:rsidRPr="00E85174" w:rsidRDefault="00FF433F" w:rsidP="00FA2B35">
            <w:pPr>
              <w:pStyle w:val="KeinLeerraum"/>
              <w:keepNext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85174">
              <w:rPr>
                <w:rFonts w:ascii="Calibri" w:hAnsi="Calibri" w:cs="Calibri"/>
                <w:sz w:val="20"/>
                <w:szCs w:val="20"/>
              </w:rPr>
              <w:t>0.598</w:t>
            </w:r>
          </w:p>
        </w:tc>
      </w:tr>
    </w:tbl>
    <w:p w14:paraId="3B90A8E9" w14:textId="77777777" w:rsidR="00CA5D7A" w:rsidRPr="00FF433F" w:rsidRDefault="00CA5D7A" w:rsidP="00FF433F">
      <w:pPr>
        <w:pStyle w:val="Tabellenbeschreibung"/>
      </w:pPr>
      <w:r w:rsidRPr="00FF433F">
        <w:t>Effect of the maternal BMI as a continuous variable on all outcomes</w:t>
      </w:r>
    </w:p>
    <w:p w14:paraId="37ACC60A" w14:textId="77777777" w:rsidR="00CA5D7A" w:rsidRPr="00FF433F" w:rsidRDefault="00CA5D7A" w:rsidP="00FF433F">
      <w:pPr>
        <w:pStyle w:val="Tabellenbeschreibung"/>
      </w:pPr>
      <w:r w:rsidRPr="00FF433F">
        <w:t xml:space="preserve">p-Values are shaded </w:t>
      </w:r>
      <w:proofErr w:type="gramStart"/>
      <w:r w:rsidRPr="00FF433F">
        <w:t>grey</w:t>
      </w:r>
      <w:proofErr w:type="gramEnd"/>
    </w:p>
    <w:p w14:paraId="7A364DD6" w14:textId="77777777" w:rsidR="00CA5D7A" w:rsidRPr="00FF433F" w:rsidRDefault="00CA5D7A" w:rsidP="00FF433F">
      <w:pPr>
        <w:pStyle w:val="Tabellenbeschreibung"/>
      </w:pPr>
      <w:r w:rsidRPr="00FF433F">
        <w:t xml:space="preserve">The covariates of each adjusted regression were similar to tables 4 and </w:t>
      </w:r>
      <w:proofErr w:type="gramStart"/>
      <w:r w:rsidRPr="00FF433F">
        <w:t>5</w:t>
      </w:r>
      <w:proofErr w:type="gramEnd"/>
    </w:p>
    <w:p w14:paraId="105513A4" w14:textId="3E1B8427" w:rsidR="00CA5D7A" w:rsidRPr="00FF433F" w:rsidRDefault="00CA5D7A" w:rsidP="00FF433F">
      <w:pPr>
        <w:pStyle w:val="Tabellenbeschreibung"/>
      </w:pPr>
      <w:r w:rsidRPr="00FF433F">
        <w:t xml:space="preserve">Abbreviations: </w:t>
      </w:r>
      <w:proofErr w:type="spellStart"/>
      <w:r w:rsidRPr="00FF433F">
        <w:t>aOR</w:t>
      </w:r>
      <w:proofErr w:type="spellEnd"/>
      <w:r w:rsidRPr="00FF433F">
        <w:t>, adjusted odds ratio;</w:t>
      </w:r>
      <w:r w:rsidR="00D51657" w:rsidRPr="00FF433F">
        <w:t xml:space="preserve"> </w:t>
      </w:r>
      <w:r w:rsidRPr="00FF433F">
        <w:t>BMI, body mass index; CI, confidence interval; GDM, gestational diabetes mellitus; PE, preeclampsia; PPH, postpartum hemorrhage</w:t>
      </w:r>
      <w:r w:rsidR="00D51657" w:rsidRPr="00FF433F">
        <w:t>; SE, standard error</w:t>
      </w:r>
    </w:p>
    <w:p w14:paraId="635B22C0" w14:textId="0D36F3B6" w:rsidR="002B5CD0" w:rsidRPr="00FF433F" w:rsidRDefault="002B5CD0" w:rsidP="00FF433F">
      <w:p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Gestational diabetes mellitus</w:t>
      </w:r>
      <w:r w:rsidR="00FF433F" w:rsidRPr="00FF433F">
        <w:rPr>
          <w:kern w:val="0"/>
          <w:szCs w:val="24"/>
          <w:lang w:val="en-US"/>
          <w14:ligatures w14:val="none"/>
        </w:rPr>
        <w:t xml:space="preserve"> and preeclampsia</w:t>
      </w:r>
      <w:r w:rsidRPr="00FF433F">
        <w:rPr>
          <w:kern w:val="0"/>
          <w:szCs w:val="24"/>
          <w:lang w:val="en-US"/>
          <w14:ligatures w14:val="none"/>
        </w:rPr>
        <w:t xml:space="preserve"> being the only significant result</w:t>
      </w:r>
      <w:r w:rsidR="00FF433F" w:rsidRPr="00FF433F">
        <w:rPr>
          <w:kern w:val="0"/>
          <w:szCs w:val="24"/>
          <w:lang w:val="en-US"/>
          <w14:ligatures w14:val="none"/>
        </w:rPr>
        <w:t>s</w:t>
      </w:r>
      <w:r w:rsidRPr="00FF433F">
        <w:rPr>
          <w:kern w:val="0"/>
          <w:szCs w:val="24"/>
          <w:lang w:val="en-US"/>
          <w14:ligatures w14:val="none"/>
        </w:rPr>
        <w:t xml:space="preserve"> in the adjusted analysis, the measures of goodness of fit were estimated for th</w:t>
      </w:r>
      <w:r w:rsidR="00FF433F" w:rsidRPr="00FF433F">
        <w:rPr>
          <w:kern w:val="0"/>
          <w:szCs w:val="24"/>
          <w:lang w:val="en-US"/>
          <w14:ligatures w14:val="none"/>
        </w:rPr>
        <w:t xml:space="preserve">ese </w:t>
      </w:r>
      <w:r w:rsidRPr="00FF433F">
        <w:rPr>
          <w:kern w:val="0"/>
          <w:szCs w:val="24"/>
          <w:lang w:val="en-US"/>
          <w14:ligatures w14:val="none"/>
        </w:rPr>
        <w:t>outcome</w:t>
      </w:r>
      <w:r w:rsidR="00FF433F" w:rsidRPr="00FF433F">
        <w:rPr>
          <w:kern w:val="0"/>
          <w:szCs w:val="24"/>
          <w:lang w:val="en-US"/>
          <w14:ligatures w14:val="none"/>
        </w:rPr>
        <w:t xml:space="preserve">s </w:t>
      </w:r>
      <w:r w:rsidRPr="00FF433F">
        <w:rPr>
          <w:kern w:val="0"/>
          <w:szCs w:val="24"/>
          <w:lang w:val="en-US"/>
          <w14:ligatures w14:val="none"/>
        </w:rPr>
        <w:t xml:space="preserve">only. </w:t>
      </w:r>
    </w:p>
    <w:p w14:paraId="707B8445" w14:textId="77777777" w:rsidR="00FF433F" w:rsidRPr="00FF433F" w:rsidRDefault="00FF433F" w:rsidP="00FF433F">
      <w:p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 xml:space="preserve">Gestational diabetes mellitus: </w:t>
      </w:r>
    </w:p>
    <w:p w14:paraId="3A4597EF" w14:textId="0FCFAF2B" w:rsidR="00FF433F" w:rsidRPr="00FF433F" w:rsidRDefault="00DE234C" w:rsidP="00FF433F">
      <w:pPr>
        <w:pStyle w:val="Listenabsatz"/>
        <w:numPr>
          <w:ilvl w:val="0"/>
          <w:numId w:val="7"/>
        </w:num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Goodness-of-fit test: 0.10</w:t>
      </w:r>
      <w:r w:rsidR="00FF433F">
        <w:rPr>
          <w:kern w:val="0"/>
          <w:szCs w:val="24"/>
          <w:lang w:val="en-US"/>
          <w14:ligatures w14:val="none"/>
        </w:rPr>
        <w:t>4</w:t>
      </w:r>
    </w:p>
    <w:p w14:paraId="5ABA77D0" w14:textId="77777777" w:rsidR="00FF433F" w:rsidRPr="00FF433F" w:rsidRDefault="00DE234C" w:rsidP="00FF433F">
      <w:pPr>
        <w:pStyle w:val="Listenabsatz"/>
        <w:numPr>
          <w:ilvl w:val="0"/>
          <w:numId w:val="7"/>
        </w:num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Akaike information criterion (AIC): 1699.1</w:t>
      </w:r>
    </w:p>
    <w:p w14:paraId="37D543BC" w14:textId="0F521348" w:rsidR="00DE234C" w:rsidRPr="00FF433F" w:rsidRDefault="00DE234C" w:rsidP="00FF433F">
      <w:pPr>
        <w:pStyle w:val="Listenabsatz"/>
        <w:numPr>
          <w:ilvl w:val="0"/>
          <w:numId w:val="7"/>
        </w:num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Bayesian information criterion (BIC): 1779.6</w:t>
      </w:r>
    </w:p>
    <w:p w14:paraId="583E09BF" w14:textId="77777777" w:rsidR="00FF433F" w:rsidRPr="00FF433F" w:rsidRDefault="00FF433F" w:rsidP="00DE234C">
      <w:p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br/>
        <w:t xml:space="preserve">Preeclampsia: </w:t>
      </w:r>
    </w:p>
    <w:p w14:paraId="3ED23836" w14:textId="088B106C" w:rsidR="00FF433F" w:rsidRPr="00FF433F" w:rsidRDefault="00DE234C" w:rsidP="00DE234C">
      <w:pPr>
        <w:pStyle w:val="Listenabsatz"/>
        <w:numPr>
          <w:ilvl w:val="0"/>
          <w:numId w:val="7"/>
        </w:num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Goodness</w:t>
      </w:r>
      <w:r w:rsidR="00FF433F" w:rsidRPr="00FF433F">
        <w:rPr>
          <w:kern w:val="0"/>
          <w:szCs w:val="24"/>
          <w:lang w:val="en-US"/>
          <w14:ligatures w14:val="none"/>
        </w:rPr>
        <w:t>-o</w:t>
      </w:r>
      <w:r w:rsidRPr="00FF433F">
        <w:rPr>
          <w:kern w:val="0"/>
          <w:szCs w:val="24"/>
          <w:lang w:val="en-US"/>
          <w14:ligatures w14:val="none"/>
        </w:rPr>
        <w:t>f</w:t>
      </w:r>
      <w:r w:rsidR="00FF433F" w:rsidRPr="00FF433F">
        <w:rPr>
          <w:kern w:val="0"/>
          <w:szCs w:val="24"/>
          <w:lang w:val="en-US"/>
          <w14:ligatures w14:val="none"/>
        </w:rPr>
        <w:t>-</w:t>
      </w:r>
      <w:r w:rsidRPr="00FF433F">
        <w:rPr>
          <w:kern w:val="0"/>
          <w:szCs w:val="24"/>
          <w:lang w:val="en-US"/>
          <w14:ligatures w14:val="none"/>
        </w:rPr>
        <w:t>fit</w:t>
      </w:r>
      <w:r w:rsidR="00FF433F" w:rsidRPr="00FF433F">
        <w:rPr>
          <w:kern w:val="0"/>
          <w:szCs w:val="24"/>
          <w:lang w:val="en-US"/>
          <w14:ligatures w14:val="none"/>
        </w:rPr>
        <w:t xml:space="preserve"> test</w:t>
      </w:r>
      <w:r w:rsidRPr="00FF433F">
        <w:rPr>
          <w:kern w:val="0"/>
          <w:szCs w:val="24"/>
          <w:lang w:val="en-US"/>
          <w14:ligatures w14:val="none"/>
        </w:rPr>
        <w:t>: 0.69</w:t>
      </w:r>
      <w:r w:rsidR="00FF433F">
        <w:rPr>
          <w:kern w:val="0"/>
          <w:szCs w:val="24"/>
          <w:lang w:val="en-US"/>
          <w14:ligatures w14:val="none"/>
        </w:rPr>
        <w:t>5</w:t>
      </w:r>
    </w:p>
    <w:p w14:paraId="16F726BC" w14:textId="3FCA2699" w:rsidR="00FF433F" w:rsidRPr="00FF433F" w:rsidRDefault="00FF433F" w:rsidP="00DE234C">
      <w:pPr>
        <w:pStyle w:val="Listenabsatz"/>
        <w:numPr>
          <w:ilvl w:val="0"/>
          <w:numId w:val="7"/>
        </w:num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Akaike information criterion (AIC)</w:t>
      </w:r>
      <w:r w:rsidR="00DE234C" w:rsidRPr="00FF433F">
        <w:rPr>
          <w:kern w:val="0"/>
          <w:szCs w:val="24"/>
          <w:lang w:val="en-US"/>
          <w14:ligatures w14:val="none"/>
        </w:rPr>
        <w:t>: 1207.4</w:t>
      </w:r>
    </w:p>
    <w:p w14:paraId="78BC3FEF" w14:textId="331C8DCD" w:rsidR="00DE234C" w:rsidRPr="00FF433F" w:rsidRDefault="00FF433F" w:rsidP="00DE234C">
      <w:pPr>
        <w:pStyle w:val="Listenabsatz"/>
        <w:numPr>
          <w:ilvl w:val="0"/>
          <w:numId w:val="7"/>
        </w:numPr>
        <w:rPr>
          <w:kern w:val="0"/>
          <w:szCs w:val="24"/>
          <w:lang w:val="en-US"/>
          <w14:ligatures w14:val="none"/>
        </w:rPr>
      </w:pPr>
      <w:r w:rsidRPr="00FF433F">
        <w:rPr>
          <w:kern w:val="0"/>
          <w:szCs w:val="24"/>
          <w:lang w:val="en-US"/>
          <w14:ligatures w14:val="none"/>
        </w:rPr>
        <w:t>Bayesian information criterion (BIC)</w:t>
      </w:r>
      <w:r w:rsidR="00DE234C" w:rsidRPr="00FF433F">
        <w:rPr>
          <w:kern w:val="0"/>
          <w:szCs w:val="24"/>
          <w:lang w:val="en-US"/>
          <w14:ligatures w14:val="none"/>
        </w:rPr>
        <w:t>: 1293.8</w:t>
      </w:r>
    </w:p>
    <w:p w14:paraId="612AC308" w14:textId="77777777" w:rsidR="00DE234C" w:rsidRPr="00FF433F" w:rsidRDefault="00DE234C" w:rsidP="00DE234C">
      <w:pPr>
        <w:rPr>
          <w:kern w:val="0"/>
          <w:szCs w:val="24"/>
          <w:lang w:val="en-US"/>
          <w14:ligatures w14:val="none"/>
        </w:rPr>
      </w:pPr>
    </w:p>
    <w:sectPr w:rsidR="00DE234C" w:rsidRPr="00FF43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12064F" w14:textId="77777777" w:rsidR="00B53D0D" w:rsidRDefault="00B53D0D" w:rsidP="002B5CD0">
      <w:pPr>
        <w:spacing w:after="0" w:line="240" w:lineRule="auto"/>
      </w:pPr>
      <w:r>
        <w:separator/>
      </w:r>
    </w:p>
  </w:endnote>
  <w:endnote w:type="continuationSeparator" w:id="0">
    <w:p w14:paraId="7E7897B9" w14:textId="77777777" w:rsidR="00B53D0D" w:rsidRDefault="00B53D0D" w:rsidP="002B5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8F183" w14:textId="77777777" w:rsidR="002B5CD0" w:rsidRDefault="002B5CD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ABD40A" w14:textId="77777777" w:rsidR="002B5CD0" w:rsidRDefault="002B5CD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22B2E" w14:textId="77777777" w:rsidR="002B5CD0" w:rsidRDefault="002B5CD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4C252" w14:textId="77777777" w:rsidR="00B53D0D" w:rsidRDefault="00B53D0D" w:rsidP="002B5CD0">
      <w:pPr>
        <w:spacing w:after="0" w:line="240" w:lineRule="auto"/>
      </w:pPr>
      <w:r>
        <w:separator/>
      </w:r>
    </w:p>
  </w:footnote>
  <w:footnote w:type="continuationSeparator" w:id="0">
    <w:p w14:paraId="5AC297B9" w14:textId="77777777" w:rsidR="00B53D0D" w:rsidRDefault="00B53D0D" w:rsidP="002B5C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B2F1E4" w14:textId="77777777" w:rsidR="002B5CD0" w:rsidRDefault="002B5CD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3D187A" w14:textId="77777777" w:rsidR="002B5CD0" w:rsidRDefault="002B5CD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EA1CD" w14:textId="77777777" w:rsidR="002B5CD0" w:rsidRDefault="002B5CD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737AE"/>
    <w:multiLevelType w:val="hybridMultilevel"/>
    <w:tmpl w:val="2BA25420"/>
    <w:lvl w:ilvl="0" w:tplc="4CEEB0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42313"/>
    <w:multiLevelType w:val="hybridMultilevel"/>
    <w:tmpl w:val="8D940884"/>
    <w:lvl w:ilvl="0" w:tplc="09682A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268B9"/>
    <w:multiLevelType w:val="hybridMultilevel"/>
    <w:tmpl w:val="108E802E"/>
    <w:lvl w:ilvl="0" w:tplc="9EAE0E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B405F"/>
    <w:multiLevelType w:val="hybridMultilevel"/>
    <w:tmpl w:val="53E862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A1FB4"/>
    <w:multiLevelType w:val="hybridMultilevel"/>
    <w:tmpl w:val="53E86288"/>
    <w:lvl w:ilvl="0" w:tplc="15408EF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537B8A"/>
    <w:multiLevelType w:val="hybridMultilevel"/>
    <w:tmpl w:val="DF507CCA"/>
    <w:lvl w:ilvl="0" w:tplc="51466D1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65A26A8"/>
    <w:multiLevelType w:val="hybridMultilevel"/>
    <w:tmpl w:val="FD960CA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0833358">
    <w:abstractNumId w:val="6"/>
  </w:num>
  <w:num w:numId="2" w16cid:durableId="1169252856">
    <w:abstractNumId w:val="5"/>
  </w:num>
  <w:num w:numId="3" w16cid:durableId="1703555655">
    <w:abstractNumId w:val="4"/>
  </w:num>
  <w:num w:numId="4" w16cid:durableId="1241254705">
    <w:abstractNumId w:val="3"/>
  </w:num>
  <w:num w:numId="5" w16cid:durableId="2118131923">
    <w:abstractNumId w:val="1"/>
  </w:num>
  <w:num w:numId="6" w16cid:durableId="1984582589">
    <w:abstractNumId w:val="2"/>
  </w:num>
  <w:num w:numId="7" w16cid:durableId="1526360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5FB"/>
    <w:rsid w:val="0003149D"/>
    <w:rsid w:val="001008F6"/>
    <w:rsid w:val="00106AC8"/>
    <w:rsid w:val="0011055A"/>
    <w:rsid w:val="002303D0"/>
    <w:rsid w:val="002B5CD0"/>
    <w:rsid w:val="0040094C"/>
    <w:rsid w:val="0042716B"/>
    <w:rsid w:val="004A3CC5"/>
    <w:rsid w:val="004C7F8E"/>
    <w:rsid w:val="0051236F"/>
    <w:rsid w:val="005D106A"/>
    <w:rsid w:val="00601E91"/>
    <w:rsid w:val="007E0172"/>
    <w:rsid w:val="007E767E"/>
    <w:rsid w:val="007F22F3"/>
    <w:rsid w:val="008047C3"/>
    <w:rsid w:val="00817141"/>
    <w:rsid w:val="00850286"/>
    <w:rsid w:val="00927CDF"/>
    <w:rsid w:val="00A55605"/>
    <w:rsid w:val="00A81B66"/>
    <w:rsid w:val="00B53D0D"/>
    <w:rsid w:val="00BC2C4D"/>
    <w:rsid w:val="00BD24E3"/>
    <w:rsid w:val="00C70CC8"/>
    <w:rsid w:val="00C764C9"/>
    <w:rsid w:val="00C81FC3"/>
    <w:rsid w:val="00CA5D7A"/>
    <w:rsid w:val="00CB6FF0"/>
    <w:rsid w:val="00D51657"/>
    <w:rsid w:val="00DE1951"/>
    <w:rsid w:val="00DE234C"/>
    <w:rsid w:val="00DF63C6"/>
    <w:rsid w:val="00E914C9"/>
    <w:rsid w:val="00EB65FB"/>
    <w:rsid w:val="00ED1097"/>
    <w:rsid w:val="00F65D2D"/>
    <w:rsid w:val="00F80451"/>
    <w:rsid w:val="00FF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672BD"/>
  <w15:chartTrackingRefBased/>
  <w15:docId w15:val="{71C264C5-A877-4746-AF73-136249F36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433F"/>
    <w:pPr>
      <w:jc w:val="both"/>
    </w:pPr>
    <w:rPr>
      <w:rFonts w:ascii="Calibri" w:hAnsi="Calibr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1E9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B65FB"/>
    <w:pPr>
      <w:ind w:left="720"/>
      <w:contextualSpacing/>
    </w:pPr>
  </w:style>
  <w:style w:type="table" w:styleId="Tabellenraster">
    <w:name w:val="Table Grid"/>
    <w:basedOn w:val="NormaleTabelle"/>
    <w:uiPriority w:val="39"/>
    <w:rsid w:val="00EB65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5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5CD0"/>
  </w:style>
  <w:style w:type="paragraph" w:styleId="Fuzeile">
    <w:name w:val="footer"/>
    <w:basedOn w:val="Standard"/>
    <w:link w:val="FuzeileZchn"/>
    <w:uiPriority w:val="99"/>
    <w:unhideWhenUsed/>
    <w:rsid w:val="002B5C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CD0"/>
  </w:style>
  <w:style w:type="paragraph" w:styleId="Beschriftung">
    <w:name w:val="caption"/>
    <w:basedOn w:val="Standard"/>
    <w:next w:val="Standard"/>
    <w:uiPriority w:val="35"/>
    <w:unhideWhenUsed/>
    <w:qFormat/>
    <w:rsid w:val="002303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8047C3"/>
    <w:pPr>
      <w:spacing w:after="0" w:line="240" w:lineRule="auto"/>
    </w:pPr>
    <w:rPr>
      <w:kern w:val="0"/>
      <w14:ligatures w14:val="none"/>
    </w:rPr>
  </w:style>
  <w:style w:type="paragraph" w:customStyle="1" w:styleId="Tabllenbeschriftung">
    <w:name w:val="Tabllenbeschriftung"/>
    <w:qFormat/>
    <w:rsid w:val="00CA5D7A"/>
    <w:rPr>
      <w:rFonts w:ascii="Calibri" w:hAnsi="Calibri" w:cs="Calibri"/>
      <w:b/>
      <w:iCs/>
      <w:color w:val="000000" w:themeColor="text1"/>
      <w:kern w:val="0"/>
      <w:sz w:val="24"/>
      <w:szCs w:val="18"/>
      <w:lang w:val="en-US"/>
      <w14:ligatures w14:val="none"/>
    </w:rPr>
  </w:style>
  <w:style w:type="paragraph" w:customStyle="1" w:styleId="Tabellenbeschreibung">
    <w:name w:val="Tabellenbeschreibung"/>
    <w:basedOn w:val="Standard"/>
    <w:qFormat/>
    <w:rsid w:val="00CA5D7A"/>
    <w:pPr>
      <w:spacing w:after="480" w:line="257" w:lineRule="auto"/>
      <w:contextualSpacing/>
    </w:pPr>
    <w:rPr>
      <w:rFonts w:cs="Calibri"/>
      <w:i/>
      <w:iCs/>
      <w:color w:val="000000" w:themeColor="text1"/>
      <w:kern w:val="0"/>
      <w:sz w:val="20"/>
      <w:szCs w:val="18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01E91"/>
    <w:rPr>
      <w:rFonts w:ascii="Calibri" w:eastAsiaTheme="majorEastAsia" w:hAnsi="Calibri" w:cstheme="majorBidi"/>
      <w:sz w:val="32"/>
      <w:szCs w:val="3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1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1</Words>
  <Characters>5742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Full results of the performed regression analyses: </vt:lpstr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0UzFwGOd@goetheuniversitaet.onmicrosoft.com</dc:creator>
  <cp:keywords/>
  <dc:description/>
  <cp:lastModifiedBy>Leandra Nagler</cp:lastModifiedBy>
  <cp:revision>4</cp:revision>
  <dcterms:created xsi:type="dcterms:W3CDTF">2024-05-09T17:52:00Z</dcterms:created>
  <dcterms:modified xsi:type="dcterms:W3CDTF">2024-05-20T15:39:00Z</dcterms:modified>
</cp:coreProperties>
</file>